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5EB3A" w14:textId="77777777" w:rsidR="00F73168" w:rsidRPr="00D8636A" w:rsidRDefault="00F73168" w:rsidP="00C675D0">
      <w:pPr>
        <w:spacing w:after="240"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636A">
        <w:rPr>
          <w:rFonts w:ascii="Times New Roman" w:hAnsi="Times New Roman" w:cs="Times New Roman"/>
          <w:color w:val="000000" w:themeColor="text1"/>
          <w:sz w:val="24"/>
          <w:szCs w:val="24"/>
        </w:rPr>
        <w:t>Table S1. Evaluation of freshness of cut flowers based on morphological characteristics.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124"/>
        <w:gridCol w:w="4959"/>
        <w:gridCol w:w="1276"/>
      </w:tblGrid>
      <w:tr w:rsidR="00662AF7" w:rsidRPr="00D8636A" w14:paraId="452321DC" w14:textId="77777777" w:rsidTr="00CE59E5">
        <w:tc>
          <w:tcPr>
            <w:tcW w:w="2124" w:type="dxa"/>
          </w:tcPr>
          <w:p w14:paraId="003DD78E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Parameter</w:t>
            </w:r>
          </w:p>
        </w:tc>
        <w:tc>
          <w:tcPr>
            <w:tcW w:w="4959" w:type="dxa"/>
          </w:tcPr>
          <w:p w14:paraId="5F832100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Criteria</w:t>
            </w:r>
          </w:p>
        </w:tc>
        <w:tc>
          <w:tcPr>
            <w:tcW w:w="1276" w:type="dxa"/>
          </w:tcPr>
          <w:p w14:paraId="4495E29B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Evaluation</w:t>
            </w:r>
          </w:p>
        </w:tc>
      </w:tr>
      <w:tr w:rsidR="00662AF7" w:rsidRPr="00D8636A" w14:paraId="62572D13" w14:textId="77777777" w:rsidTr="00CE59E5">
        <w:trPr>
          <w:trHeight w:val="427"/>
        </w:trPr>
        <w:tc>
          <w:tcPr>
            <w:tcW w:w="2124" w:type="dxa"/>
            <w:vMerge w:val="restart"/>
            <w:vAlign w:val="center"/>
          </w:tcPr>
          <w:p w14:paraId="6FD6CEAF" w14:textId="77777777" w:rsidR="00F73168" w:rsidRPr="00D8636A" w:rsidRDefault="00F73168" w:rsidP="006D1711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Flower opening</w:t>
            </w:r>
          </w:p>
        </w:tc>
        <w:tc>
          <w:tcPr>
            <w:tcW w:w="4959" w:type="dxa"/>
            <w:vAlign w:val="center"/>
          </w:tcPr>
          <w:p w14:paraId="1EC400A5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 xml:space="preserve">Start of opening of the petals of ray florets </w:t>
            </w:r>
          </w:p>
        </w:tc>
        <w:tc>
          <w:tcPr>
            <w:tcW w:w="1276" w:type="dxa"/>
            <w:vAlign w:val="center"/>
          </w:tcPr>
          <w:p w14:paraId="60597129" w14:textId="77777777" w:rsidR="00F73168" w:rsidRPr="00D8636A" w:rsidRDefault="00F73168" w:rsidP="006D1711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662AF7" w:rsidRPr="00D8636A" w14:paraId="6A33E675" w14:textId="77777777" w:rsidTr="00CE59E5">
        <w:trPr>
          <w:trHeight w:val="267"/>
        </w:trPr>
        <w:tc>
          <w:tcPr>
            <w:tcW w:w="2124" w:type="dxa"/>
            <w:vMerge/>
            <w:vAlign w:val="center"/>
          </w:tcPr>
          <w:p w14:paraId="4569236B" w14:textId="77777777" w:rsidR="00F73168" w:rsidRPr="00D8636A" w:rsidRDefault="00F73168" w:rsidP="006D1711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59" w:type="dxa"/>
            <w:vAlign w:val="center"/>
          </w:tcPr>
          <w:p w14:paraId="6D80A0D3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 xml:space="preserve">Development of outer ray florets </w:t>
            </w:r>
          </w:p>
        </w:tc>
        <w:tc>
          <w:tcPr>
            <w:tcW w:w="1276" w:type="dxa"/>
            <w:vAlign w:val="center"/>
          </w:tcPr>
          <w:p w14:paraId="7AA6C080" w14:textId="77777777" w:rsidR="00F73168" w:rsidRPr="00D8636A" w:rsidRDefault="00F73168" w:rsidP="006D1711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</w:tr>
      <w:tr w:rsidR="00662AF7" w:rsidRPr="00D8636A" w14:paraId="74746143" w14:textId="77777777" w:rsidTr="00CE59E5">
        <w:trPr>
          <w:trHeight w:val="329"/>
        </w:trPr>
        <w:tc>
          <w:tcPr>
            <w:tcW w:w="2124" w:type="dxa"/>
            <w:vMerge/>
            <w:vAlign w:val="center"/>
          </w:tcPr>
          <w:p w14:paraId="641D0F5D" w14:textId="77777777" w:rsidR="00F73168" w:rsidRPr="00D8636A" w:rsidRDefault="00F73168" w:rsidP="006D1711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59" w:type="dxa"/>
            <w:vAlign w:val="center"/>
          </w:tcPr>
          <w:p w14:paraId="49E33C19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 xml:space="preserve">Development of inner ray florets </w:t>
            </w:r>
          </w:p>
        </w:tc>
        <w:tc>
          <w:tcPr>
            <w:tcW w:w="1276" w:type="dxa"/>
            <w:vAlign w:val="center"/>
          </w:tcPr>
          <w:p w14:paraId="2D8578B4" w14:textId="77777777" w:rsidR="00F73168" w:rsidRPr="00D8636A" w:rsidRDefault="00F73168" w:rsidP="006D1711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</w:tr>
      <w:tr w:rsidR="00662AF7" w:rsidRPr="00D8636A" w14:paraId="141B1CAF" w14:textId="77777777" w:rsidTr="00CE59E5">
        <w:tc>
          <w:tcPr>
            <w:tcW w:w="2124" w:type="dxa"/>
            <w:vMerge/>
            <w:vAlign w:val="center"/>
          </w:tcPr>
          <w:p w14:paraId="2FC4394F" w14:textId="77777777" w:rsidR="00F73168" w:rsidRPr="00D8636A" w:rsidRDefault="00F73168" w:rsidP="006D1711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59" w:type="dxa"/>
          </w:tcPr>
          <w:p w14:paraId="15D749D1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 xml:space="preserve">Falling of petals </w:t>
            </w:r>
          </w:p>
        </w:tc>
        <w:tc>
          <w:tcPr>
            <w:tcW w:w="1276" w:type="dxa"/>
            <w:vAlign w:val="center"/>
          </w:tcPr>
          <w:p w14:paraId="7F37A0A7" w14:textId="77777777" w:rsidR="00F73168" w:rsidRPr="00D8636A" w:rsidRDefault="00F73168" w:rsidP="006D1711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</w:tr>
      <w:tr w:rsidR="00662AF7" w:rsidRPr="00D8636A" w14:paraId="28626998" w14:textId="77777777" w:rsidTr="00CE59E5">
        <w:tc>
          <w:tcPr>
            <w:tcW w:w="2124" w:type="dxa"/>
            <w:vMerge w:val="restart"/>
            <w:vAlign w:val="center"/>
          </w:tcPr>
          <w:p w14:paraId="6F281C58" w14:textId="77777777" w:rsidR="00F73168" w:rsidRPr="00D8636A" w:rsidRDefault="00F73168" w:rsidP="006D1711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Browning of petals</w:t>
            </w:r>
          </w:p>
        </w:tc>
        <w:tc>
          <w:tcPr>
            <w:tcW w:w="4959" w:type="dxa"/>
          </w:tcPr>
          <w:p w14:paraId="70D453B4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No browning observed</w:t>
            </w:r>
          </w:p>
        </w:tc>
        <w:tc>
          <w:tcPr>
            <w:tcW w:w="1276" w:type="dxa"/>
            <w:vAlign w:val="center"/>
          </w:tcPr>
          <w:p w14:paraId="1C9C046C" w14:textId="77777777" w:rsidR="00F73168" w:rsidRPr="00D8636A" w:rsidRDefault="00F73168" w:rsidP="006D1711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662AF7" w:rsidRPr="00D8636A" w14:paraId="71945445" w14:textId="77777777" w:rsidTr="00CE59E5">
        <w:tc>
          <w:tcPr>
            <w:tcW w:w="2124" w:type="dxa"/>
            <w:vMerge/>
          </w:tcPr>
          <w:p w14:paraId="6279B532" w14:textId="77777777" w:rsidR="00F73168" w:rsidRPr="00D8636A" w:rsidRDefault="00F73168" w:rsidP="006D1711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59" w:type="dxa"/>
          </w:tcPr>
          <w:p w14:paraId="72293C37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Browning in part of the petals</w:t>
            </w:r>
          </w:p>
        </w:tc>
        <w:tc>
          <w:tcPr>
            <w:tcW w:w="1276" w:type="dxa"/>
            <w:vAlign w:val="center"/>
          </w:tcPr>
          <w:p w14:paraId="32F81041" w14:textId="77777777" w:rsidR="00F73168" w:rsidRPr="00D8636A" w:rsidRDefault="00F73168" w:rsidP="006D1711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</w:tr>
      <w:tr w:rsidR="00662AF7" w:rsidRPr="00D8636A" w14:paraId="5451E5B8" w14:textId="77777777" w:rsidTr="00CE59E5">
        <w:tc>
          <w:tcPr>
            <w:tcW w:w="2124" w:type="dxa"/>
            <w:vMerge/>
          </w:tcPr>
          <w:p w14:paraId="6271BFEB" w14:textId="77777777" w:rsidR="00F73168" w:rsidRPr="00D8636A" w:rsidRDefault="00F73168" w:rsidP="006D1711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59" w:type="dxa"/>
          </w:tcPr>
          <w:p w14:paraId="40DC8718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Browning extending over entire petals</w:t>
            </w:r>
          </w:p>
        </w:tc>
        <w:tc>
          <w:tcPr>
            <w:tcW w:w="1276" w:type="dxa"/>
            <w:vAlign w:val="center"/>
          </w:tcPr>
          <w:p w14:paraId="67376CB2" w14:textId="77777777" w:rsidR="00F73168" w:rsidRPr="00D8636A" w:rsidRDefault="00F73168" w:rsidP="006D1711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</w:tr>
      <w:tr w:rsidR="00662AF7" w:rsidRPr="00D8636A" w14:paraId="30416898" w14:textId="77777777" w:rsidTr="00CE59E5">
        <w:tc>
          <w:tcPr>
            <w:tcW w:w="2124" w:type="dxa"/>
            <w:vMerge w:val="restart"/>
            <w:vAlign w:val="center"/>
          </w:tcPr>
          <w:p w14:paraId="64E6A3C0" w14:textId="77777777" w:rsidR="00F73168" w:rsidRPr="00D8636A" w:rsidRDefault="00F73168" w:rsidP="006D1711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Curls of petals</w:t>
            </w:r>
          </w:p>
        </w:tc>
        <w:tc>
          <w:tcPr>
            <w:tcW w:w="4959" w:type="dxa"/>
          </w:tcPr>
          <w:p w14:paraId="7F24E9C4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Tension maintained in the petals (Check by touch)</w:t>
            </w:r>
          </w:p>
        </w:tc>
        <w:tc>
          <w:tcPr>
            <w:tcW w:w="1276" w:type="dxa"/>
            <w:vAlign w:val="center"/>
          </w:tcPr>
          <w:p w14:paraId="46290F6B" w14:textId="77777777" w:rsidR="00F73168" w:rsidRPr="00D8636A" w:rsidRDefault="00F73168" w:rsidP="006D1711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662AF7" w:rsidRPr="00D8636A" w14:paraId="773B8345" w14:textId="77777777" w:rsidTr="00CE59E5">
        <w:tc>
          <w:tcPr>
            <w:tcW w:w="2124" w:type="dxa"/>
            <w:vMerge/>
          </w:tcPr>
          <w:p w14:paraId="58565833" w14:textId="77777777" w:rsidR="00F73168" w:rsidRPr="00D8636A" w:rsidRDefault="00F73168" w:rsidP="006D1711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59" w:type="dxa"/>
          </w:tcPr>
          <w:p w14:paraId="03827339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Slightly soft petals (Check by touch)</w:t>
            </w:r>
          </w:p>
        </w:tc>
        <w:tc>
          <w:tcPr>
            <w:tcW w:w="1276" w:type="dxa"/>
            <w:vAlign w:val="center"/>
          </w:tcPr>
          <w:p w14:paraId="3E8B0B41" w14:textId="77777777" w:rsidR="00F73168" w:rsidRPr="00D8636A" w:rsidRDefault="00F73168" w:rsidP="006D1711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</w:tr>
      <w:tr w:rsidR="00662AF7" w:rsidRPr="00D8636A" w14:paraId="15B844B9" w14:textId="77777777" w:rsidTr="00CE59E5">
        <w:tc>
          <w:tcPr>
            <w:tcW w:w="2124" w:type="dxa"/>
            <w:vMerge/>
          </w:tcPr>
          <w:p w14:paraId="4127D2EC" w14:textId="77777777" w:rsidR="00F73168" w:rsidRPr="00D8636A" w:rsidRDefault="00F73168" w:rsidP="006D1711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59" w:type="dxa"/>
          </w:tcPr>
          <w:p w14:paraId="2FD36E18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Soft petals (Check by touch)</w:t>
            </w:r>
          </w:p>
        </w:tc>
        <w:tc>
          <w:tcPr>
            <w:tcW w:w="1276" w:type="dxa"/>
            <w:vAlign w:val="center"/>
          </w:tcPr>
          <w:p w14:paraId="5D3357B3" w14:textId="77777777" w:rsidR="00F73168" w:rsidRPr="00D8636A" w:rsidRDefault="00F73168" w:rsidP="006D1711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</w:tr>
      <w:tr w:rsidR="00662AF7" w:rsidRPr="00D8636A" w14:paraId="250DF772" w14:textId="77777777" w:rsidTr="00CE59E5">
        <w:tc>
          <w:tcPr>
            <w:tcW w:w="2124" w:type="dxa"/>
            <w:vMerge/>
          </w:tcPr>
          <w:p w14:paraId="593126C0" w14:textId="77777777" w:rsidR="00F73168" w:rsidRPr="00D8636A" w:rsidRDefault="00F73168" w:rsidP="006D1711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59" w:type="dxa"/>
          </w:tcPr>
          <w:p w14:paraId="4DA880C5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Shrinkage of petals (Check by observation)</w:t>
            </w:r>
          </w:p>
        </w:tc>
        <w:tc>
          <w:tcPr>
            <w:tcW w:w="1276" w:type="dxa"/>
            <w:vAlign w:val="center"/>
          </w:tcPr>
          <w:p w14:paraId="5460EA6B" w14:textId="77777777" w:rsidR="00F73168" w:rsidRPr="00D8636A" w:rsidRDefault="00F73168" w:rsidP="006D1711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</w:tr>
      <w:tr w:rsidR="00662AF7" w:rsidRPr="00D8636A" w14:paraId="72839388" w14:textId="77777777" w:rsidTr="00CE59E5">
        <w:tc>
          <w:tcPr>
            <w:tcW w:w="2124" w:type="dxa"/>
            <w:vMerge w:val="restart"/>
            <w:vAlign w:val="center"/>
          </w:tcPr>
          <w:p w14:paraId="23DA8B76" w14:textId="77777777" w:rsidR="00F73168" w:rsidRPr="00D8636A" w:rsidRDefault="00F73168" w:rsidP="006D1711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Curls of leaves</w:t>
            </w:r>
          </w:p>
        </w:tc>
        <w:tc>
          <w:tcPr>
            <w:tcW w:w="4959" w:type="dxa"/>
          </w:tcPr>
          <w:p w14:paraId="1224E671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Tension maintained in the leaves (Check by touch)</w:t>
            </w:r>
          </w:p>
        </w:tc>
        <w:tc>
          <w:tcPr>
            <w:tcW w:w="1276" w:type="dxa"/>
            <w:vAlign w:val="center"/>
          </w:tcPr>
          <w:p w14:paraId="2CA935D9" w14:textId="77777777" w:rsidR="00F73168" w:rsidRPr="00D8636A" w:rsidRDefault="00F73168" w:rsidP="006D1711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662AF7" w:rsidRPr="00D8636A" w14:paraId="4CBF9458" w14:textId="77777777" w:rsidTr="00CE59E5">
        <w:tc>
          <w:tcPr>
            <w:tcW w:w="2124" w:type="dxa"/>
            <w:vMerge/>
          </w:tcPr>
          <w:p w14:paraId="3CBFB01C" w14:textId="77777777" w:rsidR="00F73168" w:rsidRPr="00D8636A" w:rsidRDefault="00F73168" w:rsidP="006D1711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59" w:type="dxa"/>
          </w:tcPr>
          <w:p w14:paraId="20D3E4A3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Slightly soft leaves (Check by touch)</w:t>
            </w:r>
          </w:p>
        </w:tc>
        <w:tc>
          <w:tcPr>
            <w:tcW w:w="1276" w:type="dxa"/>
            <w:vAlign w:val="center"/>
          </w:tcPr>
          <w:p w14:paraId="7BF6F91C" w14:textId="77777777" w:rsidR="00F73168" w:rsidRPr="00D8636A" w:rsidRDefault="00F73168" w:rsidP="006D1711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</w:tr>
      <w:tr w:rsidR="00662AF7" w:rsidRPr="00D8636A" w14:paraId="70DA349F" w14:textId="77777777" w:rsidTr="00CE59E5">
        <w:tc>
          <w:tcPr>
            <w:tcW w:w="2124" w:type="dxa"/>
            <w:vMerge/>
          </w:tcPr>
          <w:p w14:paraId="6CAAC078" w14:textId="77777777" w:rsidR="00F73168" w:rsidRPr="00D8636A" w:rsidRDefault="00F73168" w:rsidP="006D1711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59" w:type="dxa"/>
          </w:tcPr>
          <w:p w14:paraId="6DA6A6E3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Shrinkage of leaves, but recovery after cutting the lower part of the stems</w:t>
            </w:r>
          </w:p>
        </w:tc>
        <w:tc>
          <w:tcPr>
            <w:tcW w:w="1276" w:type="dxa"/>
            <w:vAlign w:val="center"/>
          </w:tcPr>
          <w:p w14:paraId="2D5D56DD" w14:textId="77777777" w:rsidR="00F73168" w:rsidRPr="00D8636A" w:rsidRDefault="00F73168" w:rsidP="006D1711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</w:tr>
      <w:tr w:rsidR="00662AF7" w:rsidRPr="00D8636A" w14:paraId="3A403F2C" w14:textId="77777777" w:rsidTr="00CE59E5">
        <w:tc>
          <w:tcPr>
            <w:tcW w:w="2124" w:type="dxa"/>
            <w:vMerge/>
          </w:tcPr>
          <w:p w14:paraId="7E21BDE1" w14:textId="77777777" w:rsidR="00F73168" w:rsidRPr="00D8636A" w:rsidRDefault="00F73168" w:rsidP="006D1711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59" w:type="dxa"/>
          </w:tcPr>
          <w:p w14:paraId="6F7E6655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Shrinkage of leaves are shrinking, but no recovery after cutting the lower part of the stems</w:t>
            </w:r>
          </w:p>
        </w:tc>
        <w:tc>
          <w:tcPr>
            <w:tcW w:w="1276" w:type="dxa"/>
            <w:vAlign w:val="center"/>
          </w:tcPr>
          <w:p w14:paraId="5F28C5FC" w14:textId="77777777" w:rsidR="00F73168" w:rsidRPr="00D8636A" w:rsidRDefault="00F73168" w:rsidP="006D1711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</w:tr>
      <w:tr w:rsidR="00662AF7" w:rsidRPr="00D8636A" w14:paraId="1400752E" w14:textId="77777777" w:rsidTr="00CE59E5">
        <w:tc>
          <w:tcPr>
            <w:tcW w:w="2124" w:type="dxa"/>
            <w:vMerge w:val="restart"/>
          </w:tcPr>
          <w:p w14:paraId="4DC440AB" w14:textId="77777777" w:rsidR="00F73168" w:rsidRPr="00D8636A" w:rsidRDefault="00F73168" w:rsidP="006D1711">
            <w:pPr>
              <w:spacing w:line="440" w:lineRule="exact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Browning and etiolation of leaves</w:t>
            </w:r>
          </w:p>
        </w:tc>
        <w:tc>
          <w:tcPr>
            <w:tcW w:w="4959" w:type="dxa"/>
          </w:tcPr>
          <w:p w14:paraId="7CF1B71C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No browning or etiolation</w:t>
            </w:r>
          </w:p>
        </w:tc>
        <w:tc>
          <w:tcPr>
            <w:tcW w:w="1276" w:type="dxa"/>
            <w:vAlign w:val="center"/>
          </w:tcPr>
          <w:p w14:paraId="600AA8F4" w14:textId="77777777" w:rsidR="00F73168" w:rsidRPr="00D8636A" w:rsidRDefault="00F73168" w:rsidP="006D1711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662AF7" w:rsidRPr="00D8636A" w14:paraId="26426B46" w14:textId="77777777" w:rsidTr="00CE59E5">
        <w:tc>
          <w:tcPr>
            <w:tcW w:w="2124" w:type="dxa"/>
            <w:vMerge/>
          </w:tcPr>
          <w:p w14:paraId="709C25B2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59" w:type="dxa"/>
          </w:tcPr>
          <w:p w14:paraId="315F2283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Browning of lower leaves</w:t>
            </w:r>
          </w:p>
        </w:tc>
        <w:tc>
          <w:tcPr>
            <w:tcW w:w="1276" w:type="dxa"/>
            <w:vAlign w:val="center"/>
          </w:tcPr>
          <w:p w14:paraId="29BBD761" w14:textId="77777777" w:rsidR="00F73168" w:rsidRPr="00D8636A" w:rsidRDefault="00F73168" w:rsidP="006D1711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</w:tr>
      <w:tr w:rsidR="00662AF7" w:rsidRPr="00D8636A" w14:paraId="4A241F68" w14:textId="77777777" w:rsidTr="00CE59E5">
        <w:tc>
          <w:tcPr>
            <w:tcW w:w="2124" w:type="dxa"/>
            <w:vMerge/>
          </w:tcPr>
          <w:p w14:paraId="5D1A1766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59" w:type="dxa"/>
          </w:tcPr>
          <w:p w14:paraId="4D007C05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Browning of middle and upper leaves</w:t>
            </w:r>
          </w:p>
        </w:tc>
        <w:tc>
          <w:tcPr>
            <w:tcW w:w="1276" w:type="dxa"/>
            <w:vAlign w:val="center"/>
          </w:tcPr>
          <w:p w14:paraId="26A2AF19" w14:textId="77777777" w:rsidR="00F73168" w:rsidRPr="00D8636A" w:rsidRDefault="00F73168" w:rsidP="006D1711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</w:tr>
      <w:tr w:rsidR="00662AF7" w:rsidRPr="00D8636A" w14:paraId="761B9FBF" w14:textId="77777777" w:rsidTr="00CE59E5">
        <w:tc>
          <w:tcPr>
            <w:tcW w:w="2124" w:type="dxa"/>
            <w:vMerge/>
          </w:tcPr>
          <w:p w14:paraId="66D5C400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59" w:type="dxa"/>
          </w:tcPr>
          <w:p w14:paraId="31CD316E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Browning and etiolation in more than half the leaves; with browning of all lower leaves.</w:t>
            </w:r>
          </w:p>
        </w:tc>
        <w:tc>
          <w:tcPr>
            <w:tcW w:w="1276" w:type="dxa"/>
            <w:vAlign w:val="center"/>
          </w:tcPr>
          <w:p w14:paraId="27EE2559" w14:textId="77777777" w:rsidR="00F73168" w:rsidRPr="00D8636A" w:rsidRDefault="00F73168" w:rsidP="006D1711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</w:tr>
      <w:tr w:rsidR="00F73168" w:rsidRPr="00D8636A" w14:paraId="7692057F" w14:textId="77777777" w:rsidTr="00CE59E5">
        <w:tc>
          <w:tcPr>
            <w:tcW w:w="2124" w:type="dxa"/>
            <w:vMerge/>
          </w:tcPr>
          <w:p w14:paraId="1CCC491E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59" w:type="dxa"/>
          </w:tcPr>
          <w:p w14:paraId="641DB892" w14:textId="77777777" w:rsidR="00F73168" w:rsidRPr="00D8636A" w:rsidRDefault="00F73168" w:rsidP="006D1711">
            <w:pPr>
              <w:spacing w:line="440" w:lineRule="exact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Complete withering of lower leaves</w:t>
            </w:r>
          </w:p>
        </w:tc>
        <w:tc>
          <w:tcPr>
            <w:tcW w:w="1276" w:type="dxa"/>
            <w:vAlign w:val="center"/>
          </w:tcPr>
          <w:p w14:paraId="633EAD7A" w14:textId="77777777" w:rsidR="00F73168" w:rsidRPr="00D8636A" w:rsidRDefault="00F73168" w:rsidP="006D1711">
            <w:pPr>
              <w:spacing w:line="44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8636A">
              <w:rPr>
                <w:rFonts w:ascii="Times New Roman" w:hAnsi="Times New Roman" w:cs="Times New Roman"/>
                <w:color w:val="000000" w:themeColor="text1"/>
              </w:rPr>
              <w:t>E</w:t>
            </w:r>
          </w:p>
        </w:tc>
      </w:tr>
    </w:tbl>
    <w:p w14:paraId="2C988AF0" w14:textId="6D2D1F9A" w:rsidR="00F73168" w:rsidRPr="00662AF7" w:rsidRDefault="00F73168" w:rsidP="00C675D0">
      <w:pPr>
        <w:spacing w:before="240"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8636A">
        <w:rPr>
          <w:rFonts w:ascii="Times New Roman" w:hAnsi="Times New Roman" w:cs="Times New Roman"/>
          <w:color w:val="000000" w:themeColor="text1"/>
          <w:sz w:val="24"/>
          <w:szCs w:val="24"/>
        </w:rPr>
        <w:t>This table was based on the guidelines for freshness of</w:t>
      </w:r>
      <w:r w:rsidRPr="00D8636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hrysanthemum</w:t>
      </w:r>
      <w:r w:rsidRPr="00D86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ers published by the Japan Flower Promotion Center Foundation. Flowers with at least one rating of D or E or two or more C ratings </w:t>
      </w:r>
      <w:r w:rsidR="00B365AC" w:rsidRPr="00D8636A">
        <w:rPr>
          <w:rFonts w:ascii="Times New Roman" w:hAnsi="Times New Roman" w:cs="Times New Roman"/>
          <w:color w:val="000000" w:themeColor="text1"/>
          <w:sz w:val="24"/>
          <w:szCs w:val="24"/>
        </w:rPr>
        <w:t>were deemed</w:t>
      </w:r>
      <w:r w:rsidRPr="00D863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be at the end of their vase life.</w:t>
      </w:r>
    </w:p>
    <w:sectPr w:rsidR="00F73168" w:rsidRPr="00662AF7" w:rsidSect="006D1711">
      <w:footerReference w:type="default" r:id="rId8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49C9D" w14:textId="77777777" w:rsidR="00603CD0" w:rsidRDefault="00603CD0" w:rsidP="005E12A7">
      <w:r>
        <w:separator/>
      </w:r>
    </w:p>
  </w:endnote>
  <w:endnote w:type="continuationSeparator" w:id="0">
    <w:p w14:paraId="75C4E160" w14:textId="77777777" w:rsidR="00603CD0" w:rsidRDefault="00603CD0" w:rsidP="005E1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A712D" w14:textId="77777777" w:rsidR="0073520A" w:rsidRDefault="0073520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62419" w14:textId="77777777" w:rsidR="00603CD0" w:rsidRDefault="00603CD0" w:rsidP="005E12A7">
      <w:r>
        <w:separator/>
      </w:r>
    </w:p>
  </w:footnote>
  <w:footnote w:type="continuationSeparator" w:id="0">
    <w:p w14:paraId="3BE36B26" w14:textId="77777777" w:rsidR="00603CD0" w:rsidRDefault="00603CD0" w:rsidP="005E12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B57D4"/>
    <w:multiLevelType w:val="hybridMultilevel"/>
    <w:tmpl w:val="3D5693D6"/>
    <w:lvl w:ilvl="0" w:tplc="4BDEF59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D786A2A"/>
    <w:multiLevelType w:val="hybridMultilevel"/>
    <w:tmpl w:val="F932872A"/>
    <w:lvl w:ilvl="0" w:tplc="DADCD14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91007BD"/>
    <w:multiLevelType w:val="hybridMultilevel"/>
    <w:tmpl w:val="2BE45174"/>
    <w:lvl w:ilvl="0" w:tplc="139A3A9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88873D4"/>
    <w:multiLevelType w:val="hybridMultilevel"/>
    <w:tmpl w:val="C00881A4"/>
    <w:lvl w:ilvl="0" w:tplc="0360B878">
      <w:start w:val="7"/>
      <w:numFmt w:val="decimal"/>
      <w:lvlText w:val="%1"/>
      <w:lvlJc w:val="left"/>
      <w:pPr>
        <w:ind w:left="718" w:hanging="4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5F0601F8">
      <w:numFmt w:val="bullet"/>
      <w:lvlText w:val="•"/>
      <w:lvlJc w:val="left"/>
      <w:pPr>
        <w:ind w:left="1644" w:hanging="480"/>
      </w:pPr>
      <w:rPr>
        <w:rFonts w:hint="default"/>
        <w:lang w:val="en-US" w:eastAsia="en-US" w:bidi="ar-SA"/>
      </w:rPr>
    </w:lvl>
    <w:lvl w:ilvl="2" w:tplc="E66076A6">
      <w:numFmt w:val="bullet"/>
      <w:lvlText w:val="•"/>
      <w:lvlJc w:val="left"/>
      <w:pPr>
        <w:ind w:left="2569" w:hanging="480"/>
      </w:pPr>
      <w:rPr>
        <w:rFonts w:hint="default"/>
        <w:lang w:val="en-US" w:eastAsia="en-US" w:bidi="ar-SA"/>
      </w:rPr>
    </w:lvl>
    <w:lvl w:ilvl="3" w:tplc="5BEA7CCA">
      <w:numFmt w:val="bullet"/>
      <w:lvlText w:val="•"/>
      <w:lvlJc w:val="left"/>
      <w:pPr>
        <w:ind w:left="3493" w:hanging="480"/>
      </w:pPr>
      <w:rPr>
        <w:rFonts w:hint="default"/>
        <w:lang w:val="en-US" w:eastAsia="en-US" w:bidi="ar-SA"/>
      </w:rPr>
    </w:lvl>
    <w:lvl w:ilvl="4" w:tplc="C360CEEC">
      <w:numFmt w:val="bullet"/>
      <w:lvlText w:val="•"/>
      <w:lvlJc w:val="left"/>
      <w:pPr>
        <w:ind w:left="4418" w:hanging="480"/>
      </w:pPr>
      <w:rPr>
        <w:rFonts w:hint="default"/>
        <w:lang w:val="en-US" w:eastAsia="en-US" w:bidi="ar-SA"/>
      </w:rPr>
    </w:lvl>
    <w:lvl w:ilvl="5" w:tplc="DCAAF2D2">
      <w:numFmt w:val="bullet"/>
      <w:lvlText w:val="•"/>
      <w:lvlJc w:val="left"/>
      <w:pPr>
        <w:ind w:left="5343" w:hanging="480"/>
      </w:pPr>
      <w:rPr>
        <w:rFonts w:hint="default"/>
        <w:lang w:val="en-US" w:eastAsia="en-US" w:bidi="ar-SA"/>
      </w:rPr>
    </w:lvl>
    <w:lvl w:ilvl="6" w:tplc="F68CF3E6">
      <w:numFmt w:val="bullet"/>
      <w:lvlText w:val="•"/>
      <w:lvlJc w:val="left"/>
      <w:pPr>
        <w:ind w:left="6267" w:hanging="480"/>
      </w:pPr>
      <w:rPr>
        <w:rFonts w:hint="default"/>
        <w:lang w:val="en-US" w:eastAsia="en-US" w:bidi="ar-SA"/>
      </w:rPr>
    </w:lvl>
    <w:lvl w:ilvl="7" w:tplc="72FE1CAA">
      <w:numFmt w:val="bullet"/>
      <w:lvlText w:val="•"/>
      <w:lvlJc w:val="left"/>
      <w:pPr>
        <w:ind w:left="7192" w:hanging="480"/>
      </w:pPr>
      <w:rPr>
        <w:rFonts w:hint="default"/>
        <w:lang w:val="en-US" w:eastAsia="en-US" w:bidi="ar-SA"/>
      </w:rPr>
    </w:lvl>
    <w:lvl w:ilvl="8" w:tplc="30C45FF6">
      <w:numFmt w:val="bullet"/>
      <w:lvlText w:val="•"/>
      <w:lvlJc w:val="left"/>
      <w:pPr>
        <w:ind w:left="8116" w:hanging="480"/>
      </w:pPr>
      <w:rPr>
        <w:rFonts w:hint="default"/>
        <w:lang w:val="en-US" w:eastAsia="en-US" w:bidi="ar-SA"/>
      </w:rPr>
    </w:lvl>
  </w:abstractNum>
  <w:num w:numId="1" w16cid:durableId="1486118681">
    <w:abstractNumId w:val="3"/>
  </w:num>
  <w:num w:numId="2" w16cid:durableId="1333755441">
    <w:abstractNumId w:val="0"/>
  </w:num>
  <w:num w:numId="3" w16cid:durableId="794326709">
    <w:abstractNumId w:val="2"/>
  </w:num>
  <w:num w:numId="4" w16cid:durableId="6149502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71F"/>
    <w:rsid w:val="000002D6"/>
    <w:rsid w:val="00000467"/>
    <w:rsid w:val="000015B7"/>
    <w:rsid w:val="0000229B"/>
    <w:rsid w:val="000028B1"/>
    <w:rsid w:val="0000425E"/>
    <w:rsid w:val="000057FE"/>
    <w:rsid w:val="00011770"/>
    <w:rsid w:val="00012F2F"/>
    <w:rsid w:val="00013877"/>
    <w:rsid w:val="00014580"/>
    <w:rsid w:val="00021862"/>
    <w:rsid w:val="00023205"/>
    <w:rsid w:val="000236C9"/>
    <w:rsid w:val="00024315"/>
    <w:rsid w:val="00027210"/>
    <w:rsid w:val="000305FE"/>
    <w:rsid w:val="0003063E"/>
    <w:rsid w:val="000307EB"/>
    <w:rsid w:val="00032566"/>
    <w:rsid w:val="00035C39"/>
    <w:rsid w:val="000364FE"/>
    <w:rsid w:val="000368E9"/>
    <w:rsid w:val="000401AC"/>
    <w:rsid w:val="00040DD3"/>
    <w:rsid w:val="00041BFA"/>
    <w:rsid w:val="00043837"/>
    <w:rsid w:val="00044378"/>
    <w:rsid w:val="0004502A"/>
    <w:rsid w:val="0004670C"/>
    <w:rsid w:val="00046FDA"/>
    <w:rsid w:val="000471A1"/>
    <w:rsid w:val="00047C79"/>
    <w:rsid w:val="00052A4B"/>
    <w:rsid w:val="00053D31"/>
    <w:rsid w:val="00054200"/>
    <w:rsid w:val="0005530E"/>
    <w:rsid w:val="000554E6"/>
    <w:rsid w:val="000566FB"/>
    <w:rsid w:val="00062241"/>
    <w:rsid w:val="00062B50"/>
    <w:rsid w:val="00066680"/>
    <w:rsid w:val="000703B6"/>
    <w:rsid w:val="00070D30"/>
    <w:rsid w:val="000711FC"/>
    <w:rsid w:val="000712E7"/>
    <w:rsid w:val="0007176F"/>
    <w:rsid w:val="00071FA4"/>
    <w:rsid w:val="00074409"/>
    <w:rsid w:val="000751C1"/>
    <w:rsid w:val="000806D8"/>
    <w:rsid w:val="00080E05"/>
    <w:rsid w:val="000820C7"/>
    <w:rsid w:val="00084B83"/>
    <w:rsid w:val="00091009"/>
    <w:rsid w:val="000944AD"/>
    <w:rsid w:val="00094B02"/>
    <w:rsid w:val="00094EC9"/>
    <w:rsid w:val="00095DFD"/>
    <w:rsid w:val="000A04F3"/>
    <w:rsid w:val="000A0794"/>
    <w:rsid w:val="000A1239"/>
    <w:rsid w:val="000A2C5F"/>
    <w:rsid w:val="000A301F"/>
    <w:rsid w:val="000A5F19"/>
    <w:rsid w:val="000A70E1"/>
    <w:rsid w:val="000A7187"/>
    <w:rsid w:val="000A7DA5"/>
    <w:rsid w:val="000B0D86"/>
    <w:rsid w:val="000B1374"/>
    <w:rsid w:val="000B5B65"/>
    <w:rsid w:val="000B627A"/>
    <w:rsid w:val="000B6C4A"/>
    <w:rsid w:val="000B6E83"/>
    <w:rsid w:val="000B7CAF"/>
    <w:rsid w:val="000C2477"/>
    <w:rsid w:val="000C4D6D"/>
    <w:rsid w:val="000C56B8"/>
    <w:rsid w:val="000C778D"/>
    <w:rsid w:val="000D0EC2"/>
    <w:rsid w:val="000D2F8C"/>
    <w:rsid w:val="000D4203"/>
    <w:rsid w:val="000D4356"/>
    <w:rsid w:val="000D675B"/>
    <w:rsid w:val="000D7342"/>
    <w:rsid w:val="000D7B06"/>
    <w:rsid w:val="000E36A5"/>
    <w:rsid w:val="000E526A"/>
    <w:rsid w:val="000E6849"/>
    <w:rsid w:val="000E7750"/>
    <w:rsid w:val="000F5E97"/>
    <w:rsid w:val="00100963"/>
    <w:rsid w:val="001028C6"/>
    <w:rsid w:val="00102CB4"/>
    <w:rsid w:val="0010331F"/>
    <w:rsid w:val="00104303"/>
    <w:rsid w:val="00105AF9"/>
    <w:rsid w:val="00106A68"/>
    <w:rsid w:val="00106EB4"/>
    <w:rsid w:val="00107313"/>
    <w:rsid w:val="00107731"/>
    <w:rsid w:val="001113C4"/>
    <w:rsid w:val="001113DD"/>
    <w:rsid w:val="00111617"/>
    <w:rsid w:val="00114229"/>
    <w:rsid w:val="00114634"/>
    <w:rsid w:val="0011503B"/>
    <w:rsid w:val="001153F6"/>
    <w:rsid w:val="00122A59"/>
    <w:rsid w:val="00122C1E"/>
    <w:rsid w:val="00123BDD"/>
    <w:rsid w:val="00123D51"/>
    <w:rsid w:val="001240E4"/>
    <w:rsid w:val="00124409"/>
    <w:rsid w:val="001305AA"/>
    <w:rsid w:val="00130AEC"/>
    <w:rsid w:val="00131630"/>
    <w:rsid w:val="00132764"/>
    <w:rsid w:val="00136280"/>
    <w:rsid w:val="00136906"/>
    <w:rsid w:val="00136B40"/>
    <w:rsid w:val="00136FA1"/>
    <w:rsid w:val="0013770F"/>
    <w:rsid w:val="001415F5"/>
    <w:rsid w:val="00142679"/>
    <w:rsid w:val="00143E9D"/>
    <w:rsid w:val="001462C0"/>
    <w:rsid w:val="001503C5"/>
    <w:rsid w:val="001507A5"/>
    <w:rsid w:val="00150AF1"/>
    <w:rsid w:val="001529E4"/>
    <w:rsid w:val="00152F06"/>
    <w:rsid w:val="00153A68"/>
    <w:rsid w:val="00154E7E"/>
    <w:rsid w:val="00155264"/>
    <w:rsid w:val="00157DBF"/>
    <w:rsid w:val="001609CC"/>
    <w:rsid w:val="00160DCE"/>
    <w:rsid w:val="0016122A"/>
    <w:rsid w:val="0016189D"/>
    <w:rsid w:val="001644D8"/>
    <w:rsid w:val="0016450D"/>
    <w:rsid w:val="001648A0"/>
    <w:rsid w:val="0016541C"/>
    <w:rsid w:val="00166CFC"/>
    <w:rsid w:val="00167F53"/>
    <w:rsid w:val="00172423"/>
    <w:rsid w:val="00172AE6"/>
    <w:rsid w:val="00173188"/>
    <w:rsid w:val="001736E8"/>
    <w:rsid w:val="00176736"/>
    <w:rsid w:val="00180619"/>
    <w:rsid w:val="00181633"/>
    <w:rsid w:val="00182590"/>
    <w:rsid w:val="001828A2"/>
    <w:rsid w:val="00182D88"/>
    <w:rsid w:val="00184CEC"/>
    <w:rsid w:val="00186207"/>
    <w:rsid w:val="00186406"/>
    <w:rsid w:val="001865FB"/>
    <w:rsid w:val="001871C8"/>
    <w:rsid w:val="001877B3"/>
    <w:rsid w:val="00190F1E"/>
    <w:rsid w:val="001920CB"/>
    <w:rsid w:val="0019320C"/>
    <w:rsid w:val="0019347D"/>
    <w:rsid w:val="00193FAC"/>
    <w:rsid w:val="0019590E"/>
    <w:rsid w:val="001975F7"/>
    <w:rsid w:val="00197DAB"/>
    <w:rsid w:val="001A049D"/>
    <w:rsid w:val="001A19D1"/>
    <w:rsid w:val="001A1C66"/>
    <w:rsid w:val="001A3D66"/>
    <w:rsid w:val="001A4C62"/>
    <w:rsid w:val="001A4F16"/>
    <w:rsid w:val="001A5CA4"/>
    <w:rsid w:val="001A6B9C"/>
    <w:rsid w:val="001B0E0A"/>
    <w:rsid w:val="001B0F53"/>
    <w:rsid w:val="001B1387"/>
    <w:rsid w:val="001B219B"/>
    <w:rsid w:val="001B284B"/>
    <w:rsid w:val="001B3589"/>
    <w:rsid w:val="001B3D53"/>
    <w:rsid w:val="001B629B"/>
    <w:rsid w:val="001B6DEA"/>
    <w:rsid w:val="001B7E15"/>
    <w:rsid w:val="001C0D80"/>
    <w:rsid w:val="001C2274"/>
    <w:rsid w:val="001C2E01"/>
    <w:rsid w:val="001C4A6D"/>
    <w:rsid w:val="001C4D62"/>
    <w:rsid w:val="001C4F73"/>
    <w:rsid w:val="001C5F62"/>
    <w:rsid w:val="001D0B1C"/>
    <w:rsid w:val="001D29E3"/>
    <w:rsid w:val="001D2DF8"/>
    <w:rsid w:val="001D4364"/>
    <w:rsid w:val="001D6410"/>
    <w:rsid w:val="001D6F76"/>
    <w:rsid w:val="001D7395"/>
    <w:rsid w:val="001D7B22"/>
    <w:rsid w:val="001E079F"/>
    <w:rsid w:val="001E3AF6"/>
    <w:rsid w:val="001E46AE"/>
    <w:rsid w:val="001E4958"/>
    <w:rsid w:val="001E6E26"/>
    <w:rsid w:val="001F0827"/>
    <w:rsid w:val="001F0C22"/>
    <w:rsid w:val="001F1F27"/>
    <w:rsid w:val="001F2CAB"/>
    <w:rsid w:val="001F2FF4"/>
    <w:rsid w:val="001F3307"/>
    <w:rsid w:val="001F591F"/>
    <w:rsid w:val="001F5DD0"/>
    <w:rsid w:val="001F7464"/>
    <w:rsid w:val="0020114E"/>
    <w:rsid w:val="00201620"/>
    <w:rsid w:val="00203249"/>
    <w:rsid w:val="002034BC"/>
    <w:rsid w:val="0020510D"/>
    <w:rsid w:val="00205F2A"/>
    <w:rsid w:val="00207F6A"/>
    <w:rsid w:val="0021065E"/>
    <w:rsid w:val="002106FE"/>
    <w:rsid w:val="00210BEC"/>
    <w:rsid w:val="002112D8"/>
    <w:rsid w:val="0021170F"/>
    <w:rsid w:val="00212057"/>
    <w:rsid w:val="002156EC"/>
    <w:rsid w:val="00216055"/>
    <w:rsid w:val="002202E1"/>
    <w:rsid w:val="002212B0"/>
    <w:rsid w:val="00222127"/>
    <w:rsid w:val="0022554D"/>
    <w:rsid w:val="00226076"/>
    <w:rsid w:val="002262C0"/>
    <w:rsid w:val="00227364"/>
    <w:rsid w:val="00230728"/>
    <w:rsid w:val="00232A21"/>
    <w:rsid w:val="00233566"/>
    <w:rsid w:val="00233B66"/>
    <w:rsid w:val="00235654"/>
    <w:rsid w:val="00235850"/>
    <w:rsid w:val="00236B9B"/>
    <w:rsid w:val="00237B28"/>
    <w:rsid w:val="00240A8F"/>
    <w:rsid w:val="00242AB7"/>
    <w:rsid w:val="00242EDE"/>
    <w:rsid w:val="00243132"/>
    <w:rsid w:val="002473BE"/>
    <w:rsid w:val="00247A42"/>
    <w:rsid w:val="00247F2C"/>
    <w:rsid w:val="002519D9"/>
    <w:rsid w:val="00251F33"/>
    <w:rsid w:val="0025289D"/>
    <w:rsid w:val="0025309F"/>
    <w:rsid w:val="0025376B"/>
    <w:rsid w:val="00253B79"/>
    <w:rsid w:val="0025424D"/>
    <w:rsid w:val="00254524"/>
    <w:rsid w:val="0025481A"/>
    <w:rsid w:val="00254CF4"/>
    <w:rsid w:val="00254E58"/>
    <w:rsid w:val="0025551C"/>
    <w:rsid w:val="00257021"/>
    <w:rsid w:val="00257D58"/>
    <w:rsid w:val="00260F6E"/>
    <w:rsid w:val="00261FCA"/>
    <w:rsid w:val="0026759D"/>
    <w:rsid w:val="00267C64"/>
    <w:rsid w:val="00270789"/>
    <w:rsid w:val="0027206A"/>
    <w:rsid w:val="00274104"/>
    <w:rsid w:val="00276B11"/>
    <w:rsid w:val="00276B62"/>
    <w:rsid w:val="002847EA"/>
    <w:rsid w:val="00285E18"/>
    <w:rsid w:val="00286600"/>
    <w:rsid w:val="00287D7B"/>
    <w:rsid w:val="00290ADD"/>
    <w:rsid w:val="002916BF"/>
    <w:rsid w:val="00291B43"/>
    <w:rsid w:val="00293993"/>
    <w:rsid w:val="0029476C"/>
    <w:rsid w:val="00294F2C"/>
    <w:rsid w:val="00295238"/>
    <w:rsid w:val="00295DDD"/>
    <w:rsid w:val="002963E2"/>
    <w:rsid w:val="00297006"/>
    <w:rsid w:val="002977DC"/>
    <w:rsid w:val="002A061F"/>
    <w:rsid w:val="002A07C5"/>
    <w:rsid w:val="002A31F0"/>
    <w:rsid w:val="002A353E"/>
    <w:rsid w:val="002A4C11"/>
    <w:rsid w:val="002A4E62"/>
    <w:rsid w:val="002B2598"/>
    <w:rsid w:val="002B58A5"/>
    <w:rsid w:val="002B6522"/>
    <w:rsid w:val="002B689E"/>
    <w:rsid w:val="002C0701"/>
    <w:rsid w:val="002C0F99"/>
    <w:rsid w:val="002C33E0"/>
    <w:rsid w:val="002C376F"/>
    <w:rsid w:val="002C3BC3"/>
    <w:rsid w:val="002C3FD8"/>
    <w:rsid w:val="002C5EC3"/>
    <w:rsid w:val="002C72E1"/>
    <w:rsid w:val="002C77C8"/>
    <w:rsid w:val="002D0BEF"/>
    <w:rsid w:val="002D0D62"/>
    <w:rsid w:val="002D476F"/>
    <w:rsid w:val="002D4C43"/>
    <w:rsid w:val="002D788E"/>
    <w:rsid w:val="002D7D65"/>
    <w:rsid w:val="002E0135"/>
    <w:rsid w:val="002E47AF"/>
    <w:rsid w:val="002E4CDF"/>
    <w:rsid w:val="002E603D"/>
    <w:rsid w:val="002F007F"/>
    <w:rsid w:val="002F061C"/>
    <w:rsid w:val="002F0904"/>
    <w:rsid w:val="002F1BF7"/>
    <w:rsid w:val="002F2512"/>
    <w:rsid w:val="002F251E"/>
    <w:rsid w:val="002F2B1D"/>
    <w:rsid w:val="002F3BA4"/>
    <w:rsid w:val="002F3BD8"/>
    <w:rsid w:val="002F5639"/>
    <w:rsid w:val="00300011"/>
    <w:rsid w:val="00300903"/>
    <w:rsid w:val="00301D8E"/>
    <w:rsid w:val="00303A52"/>
    <w:rsid w:val="00304BA2"/>
    <w:rsid w:val="00305710"/>
    <w:rsid w:val="00306245"/>
    <w:rsid w:val="0030626E"/>
    <w:rsid w:val="0030648C"/>
    <w:rsid w:val="003066FA"/>
    <w:rsid w:val="0031227B"/>
    <w:rsid w:val="003131FB"/>
    <w:rsid w:val="00313A10"/>
    <w:rsid w:val="00313D7E"/>
    <w:rsid w:val="00315100"/>
    <w:rsid w:val="00315526"/>
    <w:rsid w:val="00316089"/>
    <w:rsid w:val="00321852"/>
    <w:rsid w:val="00321F7D"/>
    <w:rsid w:val="0032216D"/>
    <w:rsid w:val="003244F1"/>
    <w:rsid w:val="0032587B"/>
    <w:rsid w:val="00325CEC"/>
    <w:rsid w:val="00330DFF"/>
    <w:rsid w:val="00332155"/>
    <w:rsid w:val="00332CFC"/>
    <w:rsid w:val="003359AE"/>
    <w:rsid w:val="00337290"/>
    <w:rsid w:val="0033744F"/>
    <w:rsid w:val="00337F35"/>
    <w:rsid w:val="00340D58"/>
    <w:rsid w:val="00340D5B"/>
    <w:rsid w:val="00341B30"/>
    <w:rsid w:val="00341EA0"/>
    <w:rsid w:val="0034216B"/>
    <w:rsid w:val="00342739"/>
    <w:rsid w:val="003450F3"/>
    <w:rsid w:val="00345D77"/>
    <w:rsid w:val="00345DA3"/>
    <w:rsid w:val="00346BDD"/>
    <w:rsid w:val="00347648"/>
    <w:rsid w:val="00347AB8"/>
    <w:rsid w:val="003539DC"/>
    <w:rsid w:val="00354482"/>
    <w:rsid w:val="00354FBD"/>
    <w:rsid w:val="003565C0"/>
    <w:rsid w:val="003575A1"/>
    <w:rsid w:val="003607BC"/>
    <w:rsid w:val="00365910"/>
    <w:rsid w:val="0036783D"/>
    <w:rsid w:val="00367D7E"/>
    <w:rsid w:val="00370584"/>
    <w:rsid w:val="00370676"/>
    <w:rsid w:val="003742A9"/>
    <w:rsid w:val="003749DA"/>
    <w:rsid w:val="00375104"/>
    <w:rsid w:val="003765AB"/>
    <w:rsid w:val="0037705E"/>
    <w:rsid w:val="00381166"/>
    <w:rsid w:val="003819D2"/>
    <w:rsid w:val="00381F6D"/>
    <w:rsid w:val="003825F4"/>
    <w:rsid w:val="00384C87"/>
    <w:rsid w:val="00387AF3"/>
    <w:rsid w:val="00387FA5"/>
    <w:rsid w:val="00391188"/>
    <w:rsid w:val="0039383F"/>
    <w:rsid w:val="00393DA1"/>
    <w:rsid w:val="00394315"/>
    <w:rsid w:val="003953FA"/>
    <w:rsid w:val="00396B63"/>
    <w:rsid w:val="003A11A8"/>
    <w:rsid w:val="003A1817"/>
    <w:rsid w:val="003A3006"/>
    <w:rsid w:val="003A34EC"/>
    <w:rsid w:val="003A3ACB"/>
    <w:rsid w:val="003A4339"/>
    <w:rsid w:val="003A60AE"/>
    <w:rsid w:val="003A70B2"/>
    <w:rsid w:val="003A755B"/>
    <w:rsid w:val="003A7FD4"/>
    <w:rsid w:val="003B0D17"/>
    <w:rsid w:val="003B1750"/>
    <w:rsid w:val="003B2D84"/>
    <w:rsid w:val="003B3F77"/>
    <w:rsid w:val="003B4F3B"/>
    <w:rsid w:val="003B541C"/>
    <w:rsid w:val="003B6866"/>
    <w:rsid w:val="003B7E54"/>
    <w:rsid w:val="003C02B4"/>
    <w:rsid w:val="003C09C1"/>
    <w:rsid w:val="003C1879"/>
    <w:rsid w:val="003C386E"/>
    <w:rsid w:val="003C4225"/>
    <w:rsid w:val="003C532D"/>
    <w:rsid w:val="003C69B2"/>
    <w:rsid w:val="003C6BD7"/>
    <w:rsid w:val="003D11AF"/>
    <w:rsid w:val="003D192E"/>
    <w:rsid w:val="003D329F"/>
    <w:rsid w:val="003D35B8"/>
    <w:rsid w:val="003D474C"/>
    <w:rsid w:val="003D675B"/>
    <w:rsid w:val="003E031F"/>
    <w:rsid w:val="003E1413"/>
    <w:rsid w:val="003E2A66"/>
    <w:rsid w:val="003F0E49"/>
    <w:rsid w:val="003F1059"/>
    <w:rsid w:val="003F2E86"/>
    <w:rsid w:val="003F4440"/>
    <w:rsid w:val="0040036C"/>
    <w:rsid w:val="004005FE"/>
    <w:rsid w:val="004035F6"/>
    <w:rsid w:val="004055EA"/>
    <w:rsid w:val="00406B05"/>
    <w:rsid w:val="00412434"/>
    <w:rsid w:val="00413314"/>
    <w:rsid w:val="00413328"/>
    <w:rsid w:val="0041724D"/>
    <w:rsid w:val="0042176E"/>
    <w:rsid w:val="00422054"/>
    <w:rsid w:val="00422FF2"/>
    <w:rsid w:val="00423701"/>
    <w:rsid w:val="00425359"/>
    <w:rsid w:val="004253F0"/>
    <w:rsid w:val="00426061"/>
    <w:rsid w:val="004264DD"/>
    <w:rsid w:val="004268B7"/>
    <w:rsid w:val="004302C8"/>
    <w:rsid w:val="004304B9"/>
    <w:rsid w:val="00431C1A"/>
    <w:rsid w:val="00433982"/>
    <w:rsid w:val="00434121"/>
    <w:rsid w:val="00436465"/>
    <w:rsid w:val="00437658"/>
    <w:rsid w:val="00440E4D"/>
    <w:rsid w:val="00441244"/>
    <w:rsid w:val="00441C62"/>
    <w:rsid w:val="00444C27"/>
    <w:rsid w:val="0044546A"/>
    <w:rsid w:val="00446A17"/>
    <w:rsid w:val="00446E8F"/>
    <w:rsid w:val="00447291"/>
    <w:rsid w:val="004472D4"/>
    <w:rsid w:val="00447BFF"/>
    <w:rsid w:val="00447EEE"/>
    <w:rsid w:val="0045091A"/>
    <w:rsid w:val="004529D4"/>
    <w:rsid w:val="0045335F"/>
    <w:rsid w:val="00455188"/>
    <w:rsid w:val="004561CE"/>
    <w:rsid w:val="00456205"/>
    <w:rsid w:val="004568B9"/>
    <w:rsid w:val="0046144C"/>
    <w:rsid w:val="004625B5"/>
    <w:rsid w:val="00462B62"/>
    <w:rsid w:val="00463509"/>
    <w:rsid w:val="00466233"/>
    <w:rsid w:val="0046698F"/>
    <w:rsid w:val="00472A74"/>
    <w:rsid w:val="00472F7F"/>
    <w:rsid w:val="00473AAA"/>
    <w:rsid w:val="00476FCE"/>
    <w:rsid w:val="00477734"/>
    <w:rsid w:val="00477AB1"/>
    <w:rsid w:val="00477E3A"/>
    <w:rsid w:val="004802D3"/>
    <w:rsid w:val="004812CC"/>
    <w:rsid w:val="0048201C"/>
    <w:rsid w:val="00482B2F"/>
    <w:rsid w:val="00483675"/>
    <w:rsid w:val="00483CE4"/>
    <w:rsid w:val="00484D3A"/>
    <w:rsid w:val="00485965"/>
    <w:rsid w:val="00485BC1"/>
    <w:rsid w:val="00486407"/>
    <w:rsid w:val="00491307"/>
    <w:rsid w:val="0049171E"/>
    <w:rsid w:val="00491912"/>
    <w:rsid w:val="00491A74"/>
    <w:rsid w:val="00491D57"/>
    <w:rsid w:val="00492ADF"/>
    <w:rsid w:val="0049713C"/>
    <w:rsid w:val="004A017D"/>
    <w:rsid w:val="004A3F49"/>
    <w:rsid w:val="004A5A2E"/>
    <w:rsid w:val="004A6B92"/>
    <w:rsid w:val="004B0FA1"/>
    <w:rsid w:val="004B217F"/>
    <w:rsid w:val="004B2D31"/>
    <w:rsid w:val="004B3DC7"/>
    <w:rsid w:val="004B7E52"/>
    <w:rsid w:val="004C02BB"/>
    <w:rsid w:val="004C19D5"/>
    <w:rsid w:val="004C20AD"/>
    <w:rsid w:val="004C3977"/>
    <w:rsid w:val="004C3F07"/>
    <w:rsid w:val="004C5A72"/>
    <w:rsid w:val="004C6231"/>
    <w:rsid w:val="004C6408"/>
    <w:rsid w:val="004D107F"/>
    <w:rsid w:val="004D1819"/>
    <w:rsid w:val="004D25A6"/>
    <w:rsid w:val="004D37C4"/>
    <w:rsid w:val="004D3C2C"/>
    <w:rsid w:val="004D3C77"/>
    <w:rsid w:val="004D4309"/>
    <w:rsid w:val="004D519D"/>
    <w:rsid w:val="004D590E"/>
    <w:rsid w:val="004D69CA"/>
    <w:rsid w:val="004D6B70"/>
    <w:rsid w:val="004D746C"/>
    <w:rsid w:val="004E032B"/>
    <w:rsid w:val="004E3816"/>
    <w:rsid w:val="004E619A"/>
    <w:rsid w:val="004E7F5A"/>
    <w:rsid w:val="004F0D33"/>
    <w:rsid w:val="004F204D"/>
    <w:rsid w:val="004F367A"/>
    <w:rsid w:val="004F3CA5"/>
    <w:rsid w:val="004F4865"/>
    <w:rsid w:val="004F62DE"/>
    <w:rsid w:val="004F63C6"/>
    <w:rsid w:val="004F6BDF"/>
    <w:rsid w:val="004F7870"/>
    <w:rsid w:val="00501492"/>
    <w:rsid w:val="0050388A"/>
    <w:rsid w:val="00504E5C"/>
    <w:rsid w:val="005060D0"/>
    <w:rsid w:val="005062D2"/>
    <w:rsid w:val="005101AB"/>
    <w:rsid w:val="00514114"/>
    <w:rsid w:val="0051563E"/>
    <w:rsid w:val="00515D7E"/>
    <w:rsid w:val="0051624A"/>
    <w:rsid w:val="005164AD"/>
    <w:rsid w:val="005204FD"/>
    <w:rsid w:val="00520665"/>
    <w:rsid w:val="005206AC"/>
    <w:rsid w:val="00521EE6"/>
    <w:rsid w:val="00522B1E"/>
    <w:rsid w:val="00525294"/>
    <w:rsid w:val="005274FB"/>
    <w:rsid w:val="005305D0"/>
    <w:rsid w:val="00530726"/>
    <w:rsid w:val="00530DA8"/>
    <w:rsid w:val="005347AD"/>
    <w:rsid w:val="00536519"/>
    <w:rsid w:val="005369EF"/>
    <w:rsid w:val="00541E30"/>
    <w:rsid w:val="00542686"/>
    <w:rsid w:val="00544A64"/>
    <w:rsid w:val="005451AD"/>
    <w:rsid w:val="00546EB9"/>
    <w:rsid w:val="005513D2"/>
    <w:rsid w:val="00551F97"/>
    <w:rsid w:val="005526F4"/>
    <w:rsid w:val="0055282F"/>
    <w:rsid w:val="00552E4B"/>
    <w:rsid w:val="00554D83"/>
    <w:rsid w:val="00557ACA"/>
    <w:rsid w:val="00563C08"/>
    <w:rsid w:val="0056497B"/>
    <w:rsid w:val="00564ABD"/>
    <w:rsid w:val="00566ADB"/>
    <w:rsid w:val="005679FA"/>
    <w:rsid w:val="00567BE7"/>
    <w:rsid w:val="00570907"/>
    <w:rsid w:val="005733FE"/>
    <w:rsid w:val="005736A6"/>
    <w:rsid w:val="00573E7B"/>
    <w:rsid w:val="00575AD5"/>
    <w:rsid w:val="00575F02"/>
    <w:rsid w:val="005779AD"/>
    <w:rsid w:val="00580735"/>
    <w:rsid w:val="00580F7B"/>
    <w:rsid w:val="005812FC"/>
    <w:rsid w:val="005822C5"/>
    <w:rsid w:val="00582CB3"/>
    <w:rsid w:val="00583651"/>
    <w:rsid w:val="0058458D"/>
    <w:rsid w:val="00586205"/>
    <w:rsid w:val="00587350"/>
    <w:rsid w:val="00587B9B"/>
    <w:rsid w:val="00590837"/>
    <w:rsid w:val="00590882"/>
    <w:rsid w:val="00591BD2"/>
    <w:rsid w:val="0059231B"/>
    <w:rsid w:val="00593D5C"/>
    <w:rsid w:val="0059411F"/>
    <w:rsid w:val="0059506B"/>
    <w:rsid w:val="0059637B"/>
    <w:rsid w:val="005A035D"/>
    <w:rsid w:val="005A230B"/>
    <w:rsid w:val="005A362E"/>
    <w:rsid w:val="005A3934"/>
    <w:rsid w:val="005A3E4B"/>
    <w:rsid w:val="005A5318"/>
    <w:rsid w:val="005A6878"/>
    <w:rsid w:val="005A7956"/>
    <w:rsid w:val="005A7D92"/>
    <w:rsid w:val="005B2E38"/>
    <w:rsid w:val="005B5EE1"/>
    <w:rsid w:val="005C0202"/>
    <w:rsid w:val="005C1C88"/>
    <w:rsid w:val="005C1DC7"/>
    <w:rsid w:val="005C4DAB"/>
    <w:rsid w:val="005C5247"/>
    <w:rsid w:val="005C5792"/>
    <w:rsid w:val="005C5AC4"/>
    <w:rsid w:val="005D0F92"/>
    <w:rsid w:val="005D2357"/>
    <w:rsid w:val="005D2A30"/>
    <w:rsid w:val="005D4147"/>
    <w:rsid w:val="005D4B39"/>
    <w:rsid w:val="005D61DF"/>
    <w:rsid w:val="005D6ED7"/>
    <w:rsid w:val="005D7087"/>
    <w:rsid w:val="005E0BA8"/>
    <w:rsid w:val="005E12A7"/>
    <w:rsid w:val="005E1CAF"/>
    <w:rsid w:val="005E2B63"/>
    <w:rsid w:val="005E589C"/>
    <w:rsid w:val="005E6245"/>
    <w:rsid w:val="005E6DA0"/>
    <w:rsid w:val="005F04C0"/>
    <w:rsid w:val="005F16E0"/>
    <w:rsid w:val="005F41AD"/>
    <w:rsid w:val="005F4B4A"/>
    <w:rsid w:val="005F6BAD"/>
    <w:rsid w:val="00600709"/>
    <w:rsid w:val="006008D2"/>
    <w:rsid w:val="00600C49"/>
    <w:rsid w:val="006015EB"/>
    <w:rsid w:val="00603CD0"/>
    <w:rsid w:val="00603D53"/>
    <w:rsid w:val="006043AE"/>
    <w:rsid w:val="00605A9D"/>
    <w:rsid w:val="00606116"/>
    <w:rsid w:val="00607977"/>
    <w:rsid w:val="006079A1"/>
    <w:rsid w:val="00612B4B"/>
    <w:rsid w:val="00612B9B"/>
    <w:rsid w:val="00612BF1"/>
    <w:rsid w:val="00613F0B"/>
    <w:rsid w:val="00615657"/>
    <w:rsid w:val="00615BCA"/>
    <w:rsid w:val="006174AE"/>
    <w:rsid w:val="00617511"/>
    <w:rsid w:val="00617F88"/>
    <w:rsid w:val="006203D1"/>
    <w:rsid w:val="00623CC7"/>
    <w:rsid w:val="0062477F"/>
    <w:rsid w:val="00625115"/>
    <w:rsid w:val="00625152"/>
    <w:rsid w:val="00626257"/>
    <w:rsid w:val="00631543"/>
    <w:rsid w:val="0063166C"/>
    <w:rsid w:val="00631E45"/>
    <w:rsid w:val="0063293C"/>
    <w:rsid w:val="00633EE1"/>
    <w:rsid w:val="006373A2"/>
    <w:rsid w:val="0064011A"/>
    <w:rsid w:val="00641C31"/>
    <w:rsid w:val="00642798"/>
    <w:rsid w:val="00642CA6"/>
    <w:rsid w:val="006455E2"/>
    <w:rsid w:val="00646E55"/>
    <w:rsid w:val="006471AA"/>
    <w:rsid w:val="00650C69"/>
    <w:rsid w:val="00651216"/>
    <w:rsid w:val="00651F55"/>
    <w:rsid w:val="00652117"/>
    <w:rsid w:val="006535CE"/>
    <w:rsid w:val="006553C6"/>
    <w:rsid w:val="00656435"/>
    <w:rsid w:val="00656EA8"/>
    <w:rsid w:val="006579DF"/>
    <w:rsid w:val="0066071F"/>
    <w:rsid w:val="00660B7B"/>
    <w:rsid w:val="00660BF6"/>
    <w:rsid w:val="00661E1E"/>
    <w:rsid w:val="0066234C"/>
    <w:rsid w:val="00662AF7"/>
    <w:rsid w:val="00662DB5"/>
    <w:rsid w:val="0066373F"/>
    <w:rsid w:val="00663B68"/>
    <w:rsid w:val="00670F01"/>
    <w:rsid w:val="006711CC"/>
    <w:rsid w:val="00672B9B"/>
    <w:rsid w:val="0067404D"/>
    <w:rsid w:val="00674C90"/>
    <w:rsid w:val="00676209"/>
    <w:rsid w:val="00676228"/>
    <w:rsid w:val="0067661F"/>
    <w:rsid w:val="00677E9F"/>
    <w:rsid w:val="00681C7A"/>
    <w:rsid w:val="0068351B"/>
    <w:rsid w:val="006843BA"/>
    <w:rsid w:val="0068551B"/>
    <w:rsid w:val="00685B8C"/>
    <w:rsid w:val="00686C11"/>
    <w:rsid w:val="006870E0"/>
    <w:rsid w:val="00687549"/>
    <w:rsid w:val="00690191"/>
    <w:rsid w:val="006906FB"/>
    <w:rsid w:val="00692091"/>
    <w:rsid w:val="0069215C"/>
    <w:rsid w:val="00693AE8"/>
    <w:rsid w:val="00694904"/>
    <w:rsid w:val="00695F36"/>
    <w:rsid w:val="00697FBE"/>
    <w:rsid w:val="006A015B"/>
    <w:rsid w:val="006A13BF"/>
    <w:rsid w:val="006A19A9"/>
    <w:rsid w:val="006A32DF"/>
    <w:rsid w:val="006A4A8A"/>
    <w:rsid w:val="006A56C6"/>
    <w:rsid w:val="006A6F05"/>
    <w:rsid w:val="006B01B9"/>
    <w:rsid w:val="006B1490"/>
    <w:rsid w:val="006B22CF"/>
    <w:rsid w:val="006B22FC"/>
    <w:rsid w:val="006B38B6"/>
    <w:rsid w:val="006B5460"/>
    <w:rsid w:val="006B5C5B"/>
    <w:rsid w:val="006B5E46"/>
    <w:rsid w:val="006C01DD"/>
    <w:rsid w:val="006C0E32"/>
    <w:rsid w:val="006C141C"/>
    <w:rsid w:val="006C2F7C"/>
    <w:rsid w:val="006C44C1"/>
    <w:rsid w:val="006C5681"/>
    <w:rsid w:val="006C6678"/>
    <w:rsid w:val="006C6950"/>
    <w:rsid w:val="006D15E9"/>
    <w:rsid w:val="006D1711"/>
    <w:rsid w:val="006D193F"/>
    <w:rsid w:val="006D49C1"/>
    <w:rsid w:val="006D5F83"/>
    <w:rsid w:val="006D6AEB"/>
    <w:rsid w:val="006E1DD0"/>
    <w:rsid w:val="006E2565"/>
    <w:rsid w:val="006E31BF"/>
    <w:rsid w:val="006E34A0"/>
    <w:rsid w:val="006E350B"/>
    <w:rsid w:val="006E37DA"/>
    <w:rsid w:val="006E4A21"/>
    <w:rsid w:val="006E5038"/>
    <w:rsid w:val="006E5BA6"/>
    <w:rsid w:val="006E5EF2"/>
    <w:rsid w:val="006F12B0"/>
    <w:rsid w:val="006F5E00"/>
    <w:rsid w:val="00705839"/>
    <w:rsid w:val="00721D5D"/>
    <w:rsid w:val="00723B96"/>
    <w:rsid w:val="007245C1"/>
    <w:rsid w:val="007264A4"/>
    <w:rsid w:val="00731D2C"/>
    <w:rsid w:val="00732738"/>
    <w:rsid w:val="00733915"/>
    <w:rsid w:val="00734245"/>
    <w:rsid w:val="0073443D"/>
    <w:rsid w:val="0073520A"/>
    <w:rsid w:val="00735421"/>
    <w:rsid w:val="00735C24"/>
    <w:rsid w:val="00736781"/>
    <w:rsid w:val="0073710D"/>
    <w:rsid w:val="007373B0"/>
    <w:rsid w:val="00740AD2"/>
    <w:rsid w:val="00743AC2"/>
    <w:rsid w:val="0074455F"/>
    <w:rsid w:val="00745926"/>
    <w:rsid w:val="00750C54"/>
    <w:rsid w:val="00752882"/>
    <w:rsid w:val="00752AFE"/>
    <w:rsid w:val="00752D3E"/>
    <w:rsid w:val="007541D9"/>
    <w:rsid w:val="007560B8"/>
    <w:rsid w:val="00756226"/>
    <w:rsid w:val="007567F4"/>
    <w:rsid w:val="007568E6"/>
    <w:rsid w:val="00757650"/>
    <w:rsid w:val="00757ACC"/>
    <w:rsid w:val="00762F24"/>
    <w:rsid w:val="007634B2"/>
    <w:rsid w:val="00763898"/>
    <w:rsid w:val="0076571B"/>
    <w:rsid w:val="007657BB"/>
    <w:rsid w:val="00766ED5"/>
    <w:rsid w:val="00767E24"/>
    <w:rsid w:val="00772C7D"/>
    <w:rsid w:val="00774719"/>
    <w:rsid w:val="00775FF8"/>
    <w:rsid w:val="0077612B"/>
    <w:rsid w:val="00777F8F"/>
    <w:rsid w:val="00780803"/>
    <w:rsid w:val="00781152"/>
    <w:rsid w:val="007825CA"/>
    <w:rsid w:val="00785C98"/>
    <w:rsid w:val="00786CA4"/>
    <w:rsid w:val="00791618"/>
    <w:rsid w:val="00791A25"/>
    <w:rsid w:val="0079274E"/>
    <w:rsid w:val="00792A13"/>
    <w:rsid w:val="00792AC9"/>
    <w:rsid w:val="00793E3D"/>
    <w:rsid w:val="007945C9"/>
    <w:rsid w:val="0079491F"/>
    <w:rsid w:val="00794BF4"/>
    <w:rsid w:val="00795118"/>
    <w:rsid w:val="00796201"/>
    <w:rsid w:val="007A420F"/>
    <w:rsid w:val="007A442D"/>
    <w:rsid w:val="007B034A"/>
    <w:rsid w:val="007B0494"/>
    <w:rsid w:val="007B0AC2"/>
    <w:rsid w:val="007B0DCC"/>
    <w:rsid w:val="007B4040"/>
    <w:rsid w:val="007B464B"/>
    <w:rsid w:val="007B5079"/>
    <w:rsid w:val="007B527B"/>
    <w:rsid w:val="007B770F"/>
    <w:rsid w:val="007C22D3"/>
    <w:rsid w:val="007C22D8"/>
    <w:rsid w:val="007C2DD3"/>
    <w:rsid w:val="007C3641"/>
    <w:rsid w:val="007C5875"/>
    <w:rsid w:val="007D3305"/>
    <w:rsid w:val="007D34F7"/>
    <w:rsid w:val="007D51A1"/>
    <w:rsid w:val="007D6FB4"/>
    <w:rsid w:val="007E03AB"/>
    <w:rsid w:val="007E38BF"/>
    <w:rsid w:val="007E3ACF"/>
    <w:rsid w:val="007F1829"/>
    <w:rsid w:val="007F28FE"/>
    <w:rsid w:val="007F2E6C"/>
    <w:rsid w:val="007F4D6E"/>
    <w:rsid w:val="007F5CDE"/>
    <w:rsid w:val="007F6C0E"/>
    <w:rsid w:val="008025C5"/>
    <w:rsid w:val="008026D5"/>
    <w:rsid w:val="0080274D"/>
    <w:rsid w:val="00804309"/>
    <w:rsid w:val="00804D64"/>
    <w:rsid w:val="00806EB1"/>
    <w:rsid w:val="0081292A"/>
    <w:rsid w:val="00813E17"/>
    <w:rsid w:val="0081439E"/>
    <w:rsid w:val="00816337"/>
    <w:rsid w:val="00820977"/>
    <w:rsid w:val="00821AA4"/>
    <w:rsid w:val="00821F23"/>
    <w:rsid w:val="00823A5A"/>
    <w:rsid w:val="00823E0E"/>
    <w:rsid w:val="0082673B"/>
    <w:rsid w:val="008271C8"/>
    <w:rsid w:val="008276AA"/>
    <w:rsid w:val="00831115"/>
    <w:rsid w:val="00831AB2"/>
    <w:rsid w:val="008331BA"/>
    <w:rsid w:val="00833992"/>
    <w:rsid w:val="00836E18"/>
    <w:rsid w:val="00836EA5"/>
    <w:rsid w:val="008370E6"/>
    <w:rsid w:val="008377BF"/>
    <w:rsid w:val="00841972"/>
    <w:rsid w:val="0084446A"/>
    <w:rsid w:val="008447D3"/>
    <w:rsid w:val="00845A81"/>
    <w:rsid w:val="00845CAC"/>
    <w:rsid w:val="0084731F"/>
    <w:rsid w:val="00847493"/>
    <w:rsid w:val="0085461C"/>
    <w:rsid w:val="00854A1D"/>
    <w:rsid w:val="00855B28"/>
    <w:rsid w:val="00856A9B"/>
    <w:rsid w:val="00856E24"/>
    <w:rsid w:val="00857060"/>
    <w:rsid w:val="008604D0"/>
    <w:rsid w:val="00860951"/>
    <w:rsid w:val="00861B6D"/>
    <w:rsid w:val="00865E16"/>
    <w:rsid w:val="00870242"/>
    <w:rsid w:val="00870933"/>
    <w:rsid w:val="00872724"/>
    <w:rsid w:val="00872EA1"/>
    <w:rsid w:val="0087521C"/>
    <w:rsid w:val="008761CD"/>
    <w:rsid w:val="008766CA"/>
    <w:rsid w:val="00876C4B"/>
    <w:rsid w:val="00880D9E"/>
    <w:rsid w:val="008818F0"/>
    <w:rsid w:val="008821F0"/>
    <w:rsid w:val="00883D01"/>
    <w:rsid w:val="0088516F"/>
    <w:rsid w:val="00886022"/>
    <w:rsid w:val="00886188"/>
    <w:rsid w:val="0088652E"/>
    <w:rsid w:val="0089026D"/>
    <w:rsid w:val="008926A5"/>
    <w:rsid w:val="00894553"/>
    <w:rsid w:val="00897086"/>
    <w:rsid w:val="00897C4B"/>
    <w:rsid w:val="008A1103"/>
    <w:rsid w:val="008A21FC"/>
    <w:rsid w:val="008A2C79"/>
    <w:rsid w:val="008A32AE"/>
    <w:rsid w:val="008A63DE"/>
    <w:rsid w:val="008A74BF"/>
    <w:rsid w:val="008B0135"/>
    <w:rsid w:val="008B0417"/>
    <w:rsid w:val="008B0C61"/>
    <w:rsid w:val="008B0EBA"/>
    <w:rsid w:val="008B294E"/>
    <w:rsid w:val="008B2B23"/>
    <w:rsid w:val="008B34B9"/>
    <w:rsid w:val="008B46C5"/>
    <w:rsid w:val="008B4974"/>
    <w:rsid w:val="008B5BB1"/>
    <w:rsid w:val="008B6481"/>
    <w:rsid w:val="008B6FD9"/>
    <w:rsid w:val="008C04EB"/>
    <w:rsid w:val="008C0DEB"/>
    <w:rsid w:val="008C228A"/>
    <w:rsid w:val="008C2580"/>
    <w:rsid w:val="008C57F7"/>
    <w:rsid w:val="008C5DEC"/>
    <w:rsid w:val="008C67C7"/>
    <w:rsid w:val="008D09FD"/>
    <w:rsid w:val="008D1D6D"/>
    <w:rsid w:val="008D2030"/>
    <w:rsid w:val="008D36E9"/>
    <w:rsid w:val="008D3915"/>
    <w:rsid w:val="008D65BE"/>
    <w:rsid w:val="008E0F2A"/>
    <w:rsid w:val="008E20F0"/>
    <w:rsid w:val="008E4696"/>
    <w:rsid w:val="008E54E4"/>
    <w:rsid w:val="008E7106"/>
    <w:rsid w:val="008F142E"/>
    <w:rsid w:val="008F6EE6"/>
    <w:rsid w:val="008F7DD4"/>
    <w:rsid w:val="00901A28"/>
    <w:rsid w:val="00901D52"/>
    <w:rsid w:val="00902B36"/>
    <w:rsid w:val="0090458F"/>
    <w:rsid w:val="00907856"/>
    <w:rsid w:val="00907922"/>
    <w:rsid w:val="00907D8C"/>
    <w:rsid w:val="00910637"/>
    <w:rsid w:val="0091779B"/>
    <w:rsid w:val="009234CB"/>
    <w:rsid w:val="00923858"/>
    <w:rsid w:val="009238B0"/>
    <w:rsid w:val="00925B32"/>
    <w:rsid w:val="00930CAC"/>
    <w:rsid w:val="009331A8"/>
    <w:rsid w:val="00933B23"/>
    <w:rsid w:val="0093425A"/>
    <w:rsid w:val="00936561"/>
    <w:rsid w:val="00941D40"/>
    <w:rsid w:val="00942083"/>
    <w:rsid w:val="00945A9D"/>
    <w:rsid w:val="009460C7"/>
    <w:rsid w:val="00952202"/>
    <w:rsid w:val="0095299A"/>
    <w:rsid w:val="0095385F"/>
    <w:rsid w:val="00953F1A"/>
    <w:rsid w:val="00954DF1"/>
    <w:rsid w:val="00955CAA"/>
    <w:rsid w:val="00960266"/>
    <w:rsid w:val="0096157A"/>
    <w:rsid w:val="0096297F"/>
    <w:rsid w:val="00963D4D"/>
    <w:rsid w:val="009649A8"/>
    <w:rsid w:val="00964A81"/>
    <w:rsid w:val="0096688D"/>
    <w:rsid w:val="00970333"/>
    <w:rsid w:val="00971C05"/>
    <w:rsid w:val="00972738"/>
    <w:rsid w:val="009731B3"/>
    <w:rsid w:val="009733CF"/>
    <w:rsid w:val="0097440E"/>
    <w:rsid w:val="009749C6"/>
    <w:rsid w:val="00974D61"/>
    <w:rsid w:val="00975120"/>
    <w:rsid w:val="009758AB"/>
    <w:rsid w:val="009769F6"/>
    <w:rsid w:val="00976B69"/>
    <w:rsid w:val="009770F4"/>
    <w:rsid w:val="009775FA"/>
    <w:rsid w:val="00980952"/>
    <w:rsid w:val="00981827"/>
    <w:rsid w:val="009837F2"/>
    <w:rsid w:val="00984B45"/>
    <w:rsid w:val="009906DD"/>
    <w:rsid w:val="00990EAE"/>
    <w:rsid w:val="00991729"/>
    <w:rsid w:val="00992533"/>
    <w:rsid w:val="00993626"/>
    <w:rsid w:val="009938EF"/>
    <w:rsid w:val="00994684"/>
    <w:rsid w:val="00994DE2"/>
    <w:rsid w:val="00995DC8"/>
    <w:rsid w:val="00995E19"/>
    <w:rsid w:val="00996025"/>
    <w:rsid w:val="0099636A"/>
    <w:rsid w:val="009A0C27"/>
    <w:rsid w:val="009A107B"/>
    <w:rsid w:val="009A118A"/>
    <w:rsid w:val="009A11AA"/>
    <w:rsid w:val="009A1E8A"/>
    <w:rsid w:val="009A2791"/>
    <w:rsid w:val="009A2D70"/>
    <w:rsid w:val="009A6560"/>
    <w:rsid w:val="009A7BA8"/>
    <w:rsid w:val="009B1CFB"/>
    <w:rsid w:val="009B1E3D"/>
    <w:rsid w:val="009B299B"/>
    <w:rsid w:val="009B4E4B"/>
    <w:rsid w:val="009B50E9"/>
    <w:rsid w:val="009B6337"/>
    <w:rsid w:val="009B67FC"/>
    <w:rsid w:val="009C0989"/>
    <w:rsid w:val="009C1618"/>
    <w:rsid w:val="009C25F0"/>
    <w:rsid w:val="009C2A2D"/>
    <w:rsid w:val="009C4FEB"/>
    <w:rsid w:val="009C63FB"/>
    <w:rsid w:val="009C66F1"/>
    <w:rsid w:val="009C7875"/>
    <w:rsid w:val="009D1281"/>
    <w:rsid w:val="009D1383"/>
    <w:rsid w:val="009D190F"/>
    <w:rsid w:val="009D2D5B"/>
    <w:rsid w:val="009D3353"/>
    <w:rsid w:val="009D5C73"/>
    <w:rsid w:val="009D5E3A"/>
    <w:rsid w:val="009E3CD7"/>
    <w:rsid w:val="009E564B"/>
    <w:rsid w:val="009E632C"/>
    <w:rsid w:val="009F3482"/>
    <w:rsid w:val="009F5C81"/>
    <w:rsid w:val="009F5FE6"/>
    <w:rsid w:val="009F6471"/>
    <w:rsid w:val="009F7049"/>
    <w:rsid w:val="009F70AB"/>
    <w:rsid w:val="00A00898"/>
    <w:rsid w:val="00A00B56"/>
    <w:rsid w:val="00A01379"/>
    <w:rsid w:val="00A04909"/>
    <w:rsid w:val="00A052F7"/>
    <w:rsid w:val="00A0562F"/>
    <w:rsid w:val="00A07516"/>
    <w:rsid w:val="00A1189D"/>
    <w:rsid w:val="00A11A35"/>
    <w:rsid w:val="00A13E52"/>
    <w:rsid w:val="00A17F81"/>
    <w:rsid w:val="00A21268"/>
    <w:rsid w:val="00A22372"/>
    <w:rsid w:val="00A22671"/>
    <w:rsid w:val="00A232B7"/>
    <w:rsid w:val="00A24C38"/>
    <w:rsid w:val="00A24FC8"/>
    <w:rsid w:val="00A25BAC"/>
    <w:rsid w:val="00A26B16"/>
    <w:rsid w:val="00A32EBD"/>
    <w:rsid w:val="00A33637"/>
    <w:rsid w:val="00A35FB7"/>
    <w:rsid w:val="00A363EB"/>
    <w:rsid w:val="00A37BB0"/>
    <w:rsid w:val="00A4015A"/>
    <w:rsid w:val="00A41A7D"/>
    <w:rsid w:val="00A460A9"/>
    <w:rsid w:val="00A520A9"/>
    <w:rsid w:val="00A54F78"/>
    <w:rsid w:val="00A576DC"/>
    <w:rsid w:val="00A6294C"/>
    <w:rsid w:val="00A6382A"/>
    <w:rsid w:val="00A64169"/>
    <w:rsid w:val="00A64906"/>
    <w:rsid w:val="00A64A2B"/>
    <w:rsid w:val="00A658D1"/>
    <w:rsid w:val="00A663F7"/>
    <w:rsid w:val="00A67EE3"/>
    <w:rsid w:val="00A7055F"/>
    <w:rsid w:val="00A72EBF"/>
    <w:rsid w:val="00A73570"/>
    <w:rsid w:val="00A736FB"/>
    <w:rsid w:val="00A73C14"/>
    <w:rsid w:val="00A74855"/>
    <w:rsid w:val="00A74C0B"/>
    <w:rsid w:val="00A759D2"/>
    <w:rsid w:val="00A75F60"/>
    <w:rsid w:val="00A77CB7"/>
    <w:rsid w:val="00A808C2"/>
    <w:rsid w:val="00A81301"/>
    <w:rsid w:val="00A86C85"/>
    <w:rsid w:val="00A90C24"/>
    <w:rsid w:val="00A92DB7"/>
    <w:rsid w:val="00A940E1"/>
    <w:rsid w:val="00A94C20"/>
    <w:rsid w:val="00A95692"/>
    <w:rsid w:val="00A95DF9"/>
    <w:rsid w:val="00AA0C4E"/>
    <w:rsid w:val="00AA1277"/>
    <w:rsid w:val="00AA3574"/>
    <w:rsid w:val="00AA4CA3"/>
    <w:rsid w:val="00AA4EDA"/>
    <w:rsid w:val="00AA59E3"/>
    <w:rsid w:val="00AA5E6C"/>
    <w:rsid w:val="00AB1831"/>
    <w:rsid w:val="00AB2B22"/>
    <w:rsid w:val="00AB3229"/>
    <w:rsid w:val="00AB4A03"/>
    <w:rsid w:val="00AB56FC"/>
    <w:rsid w:val="00AB7C3F"/>
    <w:rsid w:val="00AC189D"/>
    <w:rsid w:val="00AC2E92"/>
    <w:rsid w:val="00AC3879"/>
    <w:rsid w:val="00AC68E8"/>
    <w:rsid w:val="00AD0858"/>
    <w:rsid w:val="00AD0A11"/>
    <w:rsid w:val="00AD3372"/>
    <w:rsid w:val="00AD368A"/>
    <w:rsid w:val="00AD4FF4"/>
    <w:rsid w:val="00AD64F7"/>
    <w:rsid w:val="00AD7F7F"/>
    <w:rsid w:val="00AE30FD"/>
    <w:rsid w:val="00AF275E"/>
    <w:rsid w:val="00AF3DB6"/>
    <w:rsid w:val="00AF7A6C"/>
    <w:rsid w:val="00AF7B00"/>
    <w:rsid w:val="00B01249"/>
    <w:rsid w:val="00B015F5"/>
    <w:rsid w:val="00B01632"/>
    <w:rsid w:val="00B01F6A"/>
    <w:rsid w:val="00B0312D"/>
    <w:rsid w:val="00B0328C"/>
    <w:rsid w:val="00B03F97"/>
    <w:rsid w:val="00B04B87"/>
    <w:rsid w:val="00B07C7F"/>
    <w:rsid w:val="00B111AF"/>
    <w:rsid w:val="00B1197D"/>
    <w:rsid w:val="00B12556"/>
    <w:rsid w:val="00B16072"/>
    <w:rsid w:val="00B16604"/>
    <w:rsid w:val="00B176A2"/>
    <w:rsid w:val="00B24CB0"/>
    <w:rsid w:val="00B25AE5"/>
    <w:rsid w:val="00B27232"/>
    <w:rsid w:val="00B3044A"/>
    <w:rsid w:val="00B30AF3"/>
    <w:rsid w:val="00B3165F"/>
    <w:rsid w:val="00B316DD"/>
    <w:rsid w:val="00B31AAF"/>
    <w:rsid w:val="00B32708"/>
    <w:rsid w:val="00B33B83"/>
    <w:rsid w:val="00B34E0F"/>
    <w:rsid w:val="00B3503A"/>
    <w:rsid w:val="00B365AC"/>
    <w:rsid w:val="00B418E8"/>
    <w:rsid w:val="00B41F85"/>
    <w:rsid w:val="00B429E0"/>
    <w:rsid w:val="00B439FF"/>
    <w:rsid w:val="00B469EC"/>
    <w:rsid w:val="00B47575"/>
    <w:rsid w:val="00B50448"/>
    <w:rsid w:val="00B5209A"/>
    <w:rsid w:val="00B53182"/>
    <w:rsid w:val="00B5402D"/>
    <w:rsid w:val="00B55583"/>
    <w:rsid w:val="00B56C2C"/>
    <w:rsid w:val="00B60735"/>
    <w:rsid w:val="00B625AB"/>
    <w:rsid w:val="00B648F9"/>
    <w:rsid w:val="00B64ED1"/>
    <w:rsid w:val="00B65B63"/>
    <w:rsid w:val="00B6715C"/>
    <w:rsid w:val="00B71643"/>
    <w:rsid w:val="00B72174"/>
    <w:rsid w:val="00B7275A"/>
    <w:rsid w:val="00B735AF"/>
    <w:rsid w:val="00B7472D"/>
    <w:rsid w:val="00B755A4"/>
    <w:rsid w:val="00B7598D"/>
    <w:rsid w:val="00B76C3D"/>
    <w:rsid w:val="00B77A20"/>
    <w:rsid w:val="00B77CDB"/>
    <w:rsid w:val="00B77EC4"/>
    <w:rsid w:val="00B82B01"/>
    <w:rsid w:val="00B82E7C"/>
    <w:rsid w:val="00B8385F"/>
    <w:rsid w:val="00B83BF0"/>
    <w:rsid w:val="00B844AF"/>
    <w:rsid w:val="00B916C0"/>
    <w:rsid w:val="00B92EBF"/>
    <w:rsid w:val="00B93CD6"/>
    <w:rsid w:val="00B962FE"/>
    <w:rsid w:val="00B96FCA"/>
    <w:rsid w:val="00BA02B0"/>
    <w:rsid w:val="00BA0868"/>
    <w:rsid w:val="00BA2D53"/>
    <w:rsid w:val="00BA4E06"/>
    <w:rsid w:val="00BA553B"/>
    <w:rsid w:val="00BA713F"/>
    <w:rsid w:val="00BB0F69"/>
    <w:rsid w:val="00BB26D1"/>
    <w:rsid w:val="00BB5458"/>
    <w:rsid w:val="00BB787C"/>
    <w:rsid w:val="00BC1A48"/>
    <w:rsid w:val="00BC3562"/>
    <w:rsid w:val="00BC3951"/>
    <w:rsid w:val="00BC725F"/>
    <w:rsid w:val="00BD34C9"/>
    <w:rsid w:val="00BD37DD"/>
    <w:rsid w:val="00BD491C"/>
    <w:rsid w:val="00BD5402"/>
    <w:rsid w:val="00BD7F4E"/>
    <w:rsid w:val="00BE04F9"/>
    <w:rsid w:val="00BE128F"/>
    <w:rsid w:val="00BE1D83"/>
    <w:rsid w:val="00BE1DAF"/>
    <w:rsid w:val="00BE214D"/>
    <w:rsid w:val="00BE2258"/>
    <w:rsid w:val="00BE2D7D"/>
    <w:rsid w:val="00BE2F47"/>
    <w:rsid w:val="00BE5E4D"/>
    <w:rsid w:val="00BF44AA"/>
    <w:rsid w:val="00BF4726"/>
    <w:rsid w:val="00BF5A15"/>
    <w:rsid w:val="00BF70B4"/>
    <w:rsid w:val="00BF7E13"/>
    <w:rsid w:val="00C00E39"/>
    <w:rsid w:val="00C00FF0"/>
    <w:rsid w:val="00C020D3"/>
    <w:rsid w:val="00C0789C"/>
    <w:rsid w:val="00C10E4D"/>
    <w:rsid w:val="00C12278"/>
    <w:rsid w:val="00C1261B"/>
    <w:rsid w:val="00C145E1"/>
    <w:rsid w:val="00C14D60"/>
    <w:rsid w:val="00C20A24"/>
    <w:rsid w:val="00C213A4"/>
    <w:rsid w:val="00C224FE"/>
    <w:rsid w:val="00C22B1B"/>
    <w:rsid w:val="00C23793"/>
    <w:rsid w:val="00C24544"/>
    <w:rsid w:val="00C25623"/>
    <w:rsid w:val="00C3370F"/>
    <w:rsid w:val="00C34130"/>
    <w:rsid w:val="00C342BD"/>
    <w:rsid w:val="00C350AF"/>
    <w:rsid w:val="00C35CB1"/>
    <w:rsid w:val="00C364E4"/>
    <w:rsid w:val="00C36C41"/>
    <w:rsid w:val="00C36E7E"/>
    <w:rsid w:val="00C370CA"/>
    <w:rsid w:val="00C3798C"/>
    <w:rsid w:val="00C37F84"/>
    <w:rsid w:val="00C40456"/>
    <w:rsid w:val="00C414F9"/>
    <w:rsid w:val="00C422EC"/>
    <w:rsid w:val="00C445EE"/>
    <w:rsid w:val="00C46C5B"/>
    <w:rsid w:val="00C47689"/>
    <w:rsid w:val="00C50608"/>
    <w:rsid w:val="00C53253"/>
    <w:rsid w:val="00C545F5"/>
    <w:rsid w:val="00C547BF"/>
    <w:rsid w:val="00C5581A"/>
    <w:rsid w:val="00C55EFE"/>
    <w:rsid w:val="00C5753C"/>
    <w:rsid w:val="00C61605"/>
    <w:rsid w:val="00C633E1"/>
    <w:rsid w:val="00C645FD"/>
    <w:rsid w:val="00C653A7"/>
    <w:rsid w:val="00C659F0"/>
    <w:rsid w:val="00C6650A"/>
    <w:rsid w:val="00C675D0"/>
    <w:rsid w:val="00C67781"/>
    <w:rsid w:val="00C7026C"/>
    <w:rsid w:val="00C705D1"/>
    <w:rsid w:val="00C71EC8"/>
    <w:rsid w:val="00C7262A"/>
    <w:rsid w:val="00C74705"/>
    <w:rsid w:val="00C755C8"/>
    <w:rsid w:val="00C75BF8"/>
    <w:rsid w:val="00C76A1D"/>
    <w:rsid w:val="00C80C99"/>
    <w:rsid w:val="00C8100F"/>
    <w:rsid w:val="00C81BBF"/>
    <w:rsid w:val="00C8331E"/>
    <w:rsid w:val="00C851E7"/>
    <w:rsid w:val="00C871D7"/>
    <w:rsid w:val="00C87A69"/>
    <w:rsid w:val="00C91D60"/>
    <w:rsid w:val="00C94584"/>
    <w:rsid w:val="00C9474A"/>
    <w:rsid w:val="00C956C5"/>
    <w:rsid w:val="00C96807"/>
    <w:rsid w:val="00CA016B"/>
    <w:rsid w:val="00CA48D4"/>
    <w:rsid w:val="00CA6A0F"/>
    <w:rsid w:val="00CA6E1A"/>
    <w:rsid w:val="00CB1CAF"/>
    <w:rsid w:val="00CB39EF"/>
    <w:rsid w:val="00CB3BCE"/>
    <w:rsid w:val="00CB46B9"/>
    <w:rsid w:val="00CB4F29"/>
    <w:rsid w:val="00CB5488"/>
    <w:rsid w:val="00CB5968"/>
    <w:rsid w:val="00CB772F"/>
    <w:rsid w:val="00CB7AD7"/>
    <w:rsid w:val="00CC00C5"/>
    <w:rsid w:val="00CC0A6A"/>
    <w:rsid w:val="00CC10FF"/>
    <w:rsid w:val="00CC2033"/>
    <w:rsid w:val="00CC240A"/>
    <w:rsid w:val="00CC2BBF"/>
    <w:rsid w:val="00CC3291"/>
    <w:rsid w:val="00CC4659"/>
    <w:rsid w:val="00CC56F4"/>
    <w:rsid w:val="00CD124C"/>
    <w:rsid w:val="00CD1E46"/>
    <w:rsid w:val="00CD2275"/>
    <w:rsid w:val="00CD4BBD"/>
    <w:rsid w:val="00CD53B8"/>
    <w:rsid w:val="00CD6505"/>
    <w:rsid w:val="00CE1034"/>
    <w:rsid w:val="00CE19CD"/>
    <w:rsid w:val="00CE2009"/>
    <w:rsid w:val="00CE32D1"/>
    <w:rsid w:val="00CE47BB"/>
    <w:rsid w:val="00CE59E5"/>
    <w:rsid w:val="00CE613C"/>
    <w:rsid w:val="00CF1203"/>
    <w:rsid w:val="00CF222F"/>
    <w:rsid w:val="00CF5282"/>
    <w:rsid w:val="00CF613F"/>
    <w:rsid w:val="00D00986"/>
    <w:rsid w:val="00D02B95"/>
    <w:rsid w:val="00D046C5"/>
    <w:rsid w:val="00D05816"/>
    <w:rsid w:val="00D11677"/>
    <w:rsid w:val="00D1325C"/>
    <w:rsid w:val="00D1385D"/>
    <w:rsid w:val="00D140A5"/>
    <w:rsid w:val="00D14BB3"/>
    <w:rsid w:val="00D15614"/>
    <w:rsid w:val="00D227AC"/>
    <w:rsid w:val="00D22A7D"/>
    <w:rsid w:val="00D25E45"/>
    <w:rsid w:val="00D26740"/>
    <w:rsid w:val="00D26C4B"/>
    <w:rsid w:val="00D26CB0"/>
    <w:rsid w:val="00D31885"/>
    <w:rsid w:val="00D33DB8"/>
    <w:rsid w:val="00D345DD"/>
    <w:rsid w:val="00D35168"/>
    <w:rsid w:val="00D40F50"/>
    <w:rsid w:val="00D41405"/>
    <w:rsid w:val="00D42949"/>
    <w:rsid w:val="00D44890"/>
    <w:rsid w:val="00D44A4C"/>
    <w:rsid w:val="00D44CE4"/>
    <w:rsid w:val="00D45266"/>
    <w:rsid w:val="00D47231"/>
    <w:rsid w:val="00D5172B"/>
    <w:rsid w:val="00D5206E"/>
    <w:rsid w:val="00D53953"/>
    <w:rsid w:val="00D539F2"/>
    <w:rsid w:val="00D54744"/>
    <w:rsid w:val="00D54E2A"/>
    <w:rsid w:val="00D56A6B"/>
    <w:rsid w:val="00D60D09"/>
    <w:rsid w:val="00D61A97"/>
    <w:rsid w:val="00D62567"/>
    <w:rsid w:val="00D62F03"/>
    <w:rsid w:val="00D63AC0"/>
    <w:rsid w:val="00D63B4B"/>
    <w:rsid w:val="00D653FF"/>
    <w:rsid w:val="00D66083"/>
    <w:rsid w:val="00D70BC6"/>
    <w:rsid w:val="00D72106"/>
    <w:rsid w:val="00D73E22"/>
    <w:rsid w:val="00D74096"/>
    <w:rsid w:val="00D821BB"/>
    <w:rsid w:val="00D841D0"/>
    <w:rsid w:val="00D8636A"/>
    <w:rsid w:val="00D86550"/>
    <w:rsid w:val="00D8663D"/>
    <w:rsid w:val="00D86B0D"/>
    <w:rsid w:val="00D872D9"/>
    <w:rsid w:val="00D877D5"/>
    <w:rsid w:val="00D92224"/>
    <w:rsid w:val="00D948DA"/>
    <w:rsid w:val="00D94F02"/>
    <w:rsid w:val="00DA0159"/>
    <w:rsid w:val="00DA04EA"/>
    <w:rsid w:val="00DA332C"/>
    <w:rsid w:val="00DA5D3A"/>
    <w:rsid w:val="00DA62EF"/>
    <w:rsid w:val="00DA7247"/>
    <w:rsid w:val="00DA7A24"/>
    <w:rsid w:val="00DB14E3"/>
    <w:rsid w:val="00DB1F30"/>
    <w:rsid w:val="00DB3805"/>
    <w:rsid w:val="00DB3D33"/>
    <w:rsid w:val="00DB5C28"/>
    <w:rsid w:val="00DC0226"/>
    <w:rsid w:val="00DC06F7"/>
    <w:rsid w:val="00DC0B24"/>
    <w:rsid w:val="00DC43FB"/>
    <w:rsid w:val="00DC59B0"/>
    <w:rsid w:val="00DC5A58"/>
    <w:rsid w:val="00DC71EC"/>
    <w:rsid w:val="00DD0200"/>
    <w:rsid w:val="00DD19CE"/>
    <w:rsid w:val="00DD1D04"/>
    <w:rsid w:val="00DD35F8"/>
    <w:rsid w:val="00DD401B"/>
    <w:rsid w:val="00DD6A5C"/>
    <w:rsid w:val="00DD6C1D"/>
    <w:rsid w:val="00DD75DE"/>
    <w:rsid w:val="00DE1F0A"/>
    <w:rsid w:val="00DE49BA"/>
    <w:rsid w:val="00DE4DD9"/>
    <w:rsid w:val="00DE6B15"/>
    <w:rsid w:val="00DF1394"/>
    <w:rsid w:val="00DF26A2"/>
    <w:rsid w:val="00DF7172"/>
    <w:rsid w:val="00DF7768"/>
    <w:rsid w:val="00E00C2F"/>
    <w:rsid w:val="00E01B93"/>
    <w:rsid w:val="00E02419"/>
    <w:rsid w:val="00E03669"/>
    <w:rsid w:val="00E043C6"/>
    <w:rsid w:val="00E0518A"/>
    <w:rsid w:val="00E0611E"/>
    <w:rsid w:val="00E061F3"/>
    <w:rsid w:val="00E07E55"/>
    <w:rsid w:val="00E106C3"/>
    <w:rsid w:val="00E10C00"/>
    <w:rsid w:val="00E10D61"/>
    <w:rsid w:val="00E1346B"/>
    <w:rsid w:val="00E14BA0"/>
    <w:rsid w:val="00E1513D"/>
    <w:rsid w:val="00E15167"/>
    <w:rsid w:val="00E17702"/>
    <w:rsid w:val="00E17CFB"/>
    <w:rsid w:val="00E17FB3"/>
    <w:rsid w:val="00E20D09"/>
    <w:rsid w:val="00E222EA"/>
    <w:rsid w:val="00E25549"/>
    <w:rsid w:val="00E31075"/>
    <w:rsid w:val="00E32D05"/>
    <w:rsid w:val="00E3319A"/>
    <w:rsid w:val="00E37CB3"/>
    <w:rsid w:val="00E41FF6"/>
    <w:rsid w:val="00E42533"/>
    <w:rsid w:val="00E427C7"/>
    <w:rsid w:val="00E42B30"/>
    <w:rsid w:val="00E42EAC"/>
    <w:rsid w:val="00E433B7"/>
    <w:rsid w:val="00E4348D"/>
    <w:rsid w:val="00E4386B"/>
    <w:rsid w:val="00E45BF4"/>
    <w:rsid w:val="00E467E1"/>
    <w:rsid w:val="00E50AF7"/>
    <w:rsid w:val="00E51138"/>
    <w:rsid w:val="00E536EC"/>
    <w:rsid w:val="00E550C6"/>
    <w:rsid w:val="00E560EE"/>
    <w:rsid w:val="00E60112"/>
    <w:rsid w:val="00E60A4F"/>
    <w:rsid w:val="00E611E9"/>
    <w:rsid w:val="00E612EB"/>
    <w:rsid w:val="00E61390"/>
    <w:rsid w:val="00E61D56"/>
    <w:rsid w:val="00E640DA"/>
    <w:rsid w:val="00E64ED7"/>
    <w:rsid w:val="00E66253"/>
    <w:rsid w:val="00E702EB"/>
    <w:rsid w:val="00E706BE"/>
    <w:rsid w:val="00E711CB"/>
    <w:rsid w:val="00E71C69"/>
    <w:rsid w:val="00E72167"/>
    <w:rsid w:val="00E72C68"/>
    <w:rsid w:val="00E73E65"/>
    <w:rsid w:val="00E73EBF"/>
    <w:rsid w:val="00E73F55"/>
    <w:rsid w:val="00E75AF0"/>
    <w:rsid w:val="00E75F5A"/>
    <w:rsid w:val="00E7671F"/>
    <w:rsid w:val="00E7679C"/>
    <w:rsid w:val="00E7718A"/>
    <w:rsid w:val="00E80B68"/>
    <w:rsid w:val="00E80C0C"/>
    <w:rsid w:val="00E81143"/>
    <w:rsid w:val="00E83631"/>
    <w:rsid w:val="00E83AD5"/>
    <w:rsid w:val="00E8423B"/>
    <w:rsid w:val="00E84A4D"/>
    <w:rsid w:val="00E85DA5"/>
    <w:rsid w:val="00E87CA3"/>
    <w:rsid w:val="00E90AEE"/>
    <w:rsid w:val="00E913B6"/>
    <w:rsid w:val="00E9187F"/>
    <w:rsid w:val="00E9534C"/>
    <w:rsid w:val="00E956E3"/>
    <w:rsid w:val="00E96113"/>
    <w:rsid w:val="00E96502"/>
    <w:rsid w:val="00E96840"/>
    <w:rsid w:val="00E970F7"/>
    <w:rsid w:val="00EA0048"/>
    <w:rsid w:val="00EA172A"/>
    <w:rsid w:val="00EA2195"/>
    <w:rsid w:val="00EA267E"/>
    <w:rsid w:val="00EA269B"/>
    <w:rsid w:val="00EA291C"/>
    <w:rsid w:val="00EA373B"/>
    <w:rsid w:val="00EA384A"/>
    <w:rsid w:val="00EA6278"/>
    <w:rsid w:val="00EB0A8F"/>
    <w:rsid w:val="00EB4FDE"/>
    <w:rsid w:val="00EB658E"/>
    <w:rsid w:val="00EB6964"/>
    <w:rsid w:val="00EB790D"/>
    <w:rsid w:val="00EC0BFC"/>
    <w:rsid w:val="00EC1EBC"/>
    <w:rsid w:val="00EC386B"/>
    <w:rsid w:val="00EC6563"/>
    <w:rsid w:val="00EC7A75"/>
    <w:rsid w:val="00ED2B24"/>
    <w:rsid w:val="00ED34F4"/>
    <w:rsid w:val="00ED52C9"/>
    <w:rsid w:val="00ED6F90"/>
    <w:rsid w:val="00ED7AC0"/>
    <w:rsid w:val="00EE063E"/>
    <w:rsid w:val="00EE0B4C"/>
    <w:rsid w:val="00EE13CC"/>
    <w:rsid w:val="00EE2132"/>
    <w:rsid w:val="00EE3501"/>
    <w:rsid w:val="00EE4EA0"/>
    <w:rsid w:val="00EF1205"/>
    <w:rsid w:val="00EF44F9"/>
    <w:rsid w:val="00EF5E78"/>
    <w:rsid w:val="00EF679D"/>
    <w:rsid w:val="00EF715F"/>
    <w:rsid w:val="00EF7553"/>
    <w:rsid w:val="00EF7F49"/>
    <w:rsid w:val="00F004AA"/>
    <w:rsid w:val="00F01155"/>
    <w:rsid w:val="00F049E6"/>
    <w:rsid w:val="00F05738"/>
    <w:rsid w:val="00F06ACA"/>
    <w:rsid w:val="00F06C5E"/>
    <w:rsid w:val="00F12F45"/>
    <w:rsid w:val="00F13336"/>
    <w:rsid w:val="00F16694"/>
    <w:rsid w:val="00F20CC4"/>
    <w:rsid w:val="00F20DB8"/>
    <w:rsid w:val="00F23E52"/>
    <w:rsid w:val="00F240A0"/>
    <w:rsid w:val="00F2589E"/>
    <w:rsid w:val="00F25BCD"/>
    <w:rsid w:val="00F265DB"/>
    <w:rsid w:val="00F27644"/>
    <w:rsid w:val="00F27C2A"/>
    <w:rsid w:val="00F31D86"/>
    <w:rsid w:val="00F31F48"/>
    <w:rsid w:val="00F32828"/>
    <w:rsid w:val="00F33244"/>
    <w:rsid w:val="00F35FE4"/>
    <w:rsid w:val="00F36544"/>
    <w:rsid w:val="00F36BB9"/>
    <w:rsid w:val="00F426A2"/>
    <w:rsid w:val="00F42D88"/>
    <w:rsid w:val="00F43E01"/>
    <w:rsid w:val="00F45872"/>
    <w:rsid w:val="00F46DD9"/>
    <w:rsid w:val="00F50560"/>
    <w:rsid w:val="00F50BE0"/>
    <w:rsid w:val="00F51924"/>
    <w:rsid w:val="00F51B8D"/>
    <w:rsid w:val="00F550CB"/>
    <w:rsid w:val="00F56F3F"/>
    <w:rsid w:val="00F5745D"/>
    <w:rsid w:val="00F57C10"/>
    <w:rsid w:val="00F602EA"/>
    <w:rsid w:val="00F61A48"/>
    <w:rsid w:val="00F62381"/>
    <w:rsid w:val="00F62FCE"/>
    <w:rsid w:val="00F63583"/>
    <w:rsid w:val="00F64023"/>
    <w:rsid w:val="00F64B96"/>
    <w:rsid w:val="00F64C45"/>
    <w:rsid w:val="00F64C4D"/>
    <w:rsid w:val="00F64F3B"/>
    <w:rsid w:val="00F70676"/>
    <w:rsid w:val="00F71299"/>
    <w:rsid w:val="00F73168"/>
    <w:rsid w:val="00F7360A"/>
    <w:rsid w:val="00F73889"/>
    <w:rsid w:val="00F7406E"/>
    <w:rsid w:val="00F75FE9"/>
    <w:rsid w:val="00F764E0"/>
    <w:rsid w:val="00F76601"/>
    <w:rsid w:val="00F769BC"/>
    <w:rsid w:val="00F816FE"/>
    <w:rsid w:val="00F82DDE"/>
    <w:rsid w:val="00F8375A"/>
    <w:rsid w:val="00F83E12"/>
    <w:rsid w:val="00F87B0C"/>
    <w:rsid w:val="00F87C5A"/>
    <w:rsid w:val="00F917A5"/>
    <w:rsid w:val="00F917FF"/>
    <w:rsid w:val="00F927C7"/>
    <w:rsid w:val="00F94537"/>
    <w:rsid w:val="00F95925"/>
    <w:rsid w:val="00F95BFF"/>
    <w:rsid w:val="00FA29B3"/>
    <w:rsid w:val="00FA6D1F"/>
    <w:rsid w:val="00FA734E"/>
    <w:rsid w:val="00FA741D"/>
    <w:rsid w:val="00FA7E19"/>
    <w:rsid w:val="00FB0FEA"/>
    <w:rsid w:val="00FB43FC"/>
    <w:rsid w:val="00FB4B20"/>
    <w:rsid w:val="00FB5A69"/>
    <w:rsid w:val="00FB5B9D"/>
    <w:rsid w:val="00FB6720"/>
    <w:rsid w:val="00FB77A7"/>
    <w:rsid w:val="00FB7C19"/>
    <w:rsid w:val="00FC0101"/>
    <w:rsid w:val="00FC1680"/>
    <w:rsid w:val="00FC44CA"/>
    <w:rsid w:val="00FC4826"/>
    <w:rsid w:val="00FC6741"/>
    <w:rsid w:val="00FC6DA0"/>
    <w:rsid w:val="00FC72A1"/>
    <w:rsid w:val="00FC7DDA"/>
    <w:rsid w:val="00FD0713"/>
    <w:rsid w:val="00FD194C"/>
    <w:rsid w:val="00FD203E"/>
    <w:rsid w:val="00FD5520"/>
    <w:rsid w:val="00FD675C"/>
    <w:rsid w:val="00FD6817"/>
    <w:rsid w:val="00FE1596"/>
    <w:rsid w:val="00FE1822"/>
    <w:rsid w:val="00FE1CEE"/>
    <w:rsid w:val="00FE244A"/>
    <w:rsid w:val="00FE31F4"/>
    <w:rsid w:val="00FE4869"/>
    <w:rsid w:val="00FE5B59"/>
    <w:rsid w:val="00FE6C93"/>
    <w:rsid w:val="00FE7C2C"/>
    <w:rsid w:val="00FF18A6"/>
    <w:rsid w:val="00FF3085"/>
    <w:rsid w:val="00FF4645"/>
    <w:rsid w:val="00FF4D02"/>
    <w:rsid w:val="00FF50EA"/>
    <w:rsid w:val="00FF76E0"/>
    <w:rsid w:val="00FF78A7"/>
    <w:rsid w:val="00FF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86D8E4"/>
  <w15:docId w15:val="{AD50E1DF-7A69-4B59-BD9B-CD4E05DEE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B01249"/>
    <w:rPr>
      <w:color w:val="808080"/>
    </w:rPr>
  </w:style>
  <w:style w:type="paragraph" w:styleId="a4">
    <w:name w:val="caption"/>
    <w:basedOn w:val="a"/>
    <w:next w:val="a"/>
    <w:uiPriority w:val="35"/>
    <w:unhideWhenUsed/>
    <w:qFormat/>
    <w:rsid w:val="00304BA2"/>
    <w:rPr>
      <w:b/>
      <w:bCs/>
      <w:szCs w:val="21"/>
    </w:rPr>
  </w:style>
  <w:style w:type="paragraph" w:styleId="a5">
    <w:name w:val="header"/>
    <w:basedOn w:val="a"/>
    <w:link w:val="a6"/>
    <w:uiPriority w:val="99"/>
    <w:unhideWhenUsed/>
    <w:rsid w:val="005E12A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E12A7"/>
  </w:style>
  <w:style w:type="paragraph" w:styleId="a7">
    <w:name w:val="footer"/>
    <w:basedOn w:val="a"/>
    <w:link w:val="a8"/>
    <w:uiPriority w:val="99"/>
    <w:unhideWhenUsed/>
    <w:rsid w:val="005E12A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E12A7"/>
  </w:style>
  <w:style w:type="character" w:styleId="a9">
    <w:name w:val="annotation reference"/>
    <w:basedOn w:val="a0"/>
    <w:uiPriority w:val="99"/>
    <w:semiHidden/>
    <w:unhideWhenUsed/>
    <w:rsid w:val="00A74855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A74855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A74855"/>
  </w:style>
  <w:style w:type="paragraph" w:styleId="ac">
    <w:name w:val="annotation subject"/>
    <w:basedOn w:val="aa"/>
    <w:next w:val="aa"/>
    <w:link w:val="ad"/>
    <w:uiPriority w:val="99"/>
    <w:semiHidden/>
    <w:unhideWhenUsed/>
    <w:rsid w:val="00A74855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A74855"/>
    <w:rPr>
      <w:b/>
      <w:bCs/>
    </w:rPr>
  </w:style>
  <w:style w:type="character" w:styleId="ae">
    <w:name w:val="Hyperlink"/>
    <w:basedOn w:val="a0"/>
    <w:uiPriority w:val="99"/>
    <w:unhideWhenUsed/>
    <w:rsid w:val="002C3FD8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2C3FD8"/>
    <w:rPr>
      <w:color w:val="605E5C"/>
      <w:shd w:val="clear" w:color="auto" w:fill="E1DFDD"/>
    </w:rPr>
  </w:style>
  <w:style w:type="paragraph" w:styleId="af">
    <w:name w:val="Balloon Text"/>
    <w:basedOn w:val="a"/>
    <w:link w:val="af0"/>
    <w:uiPriority w:val="99"/>
    <w:semiHidden/>
    <w:unhideWhenUsed/>
    <w:rsid w:val="007B527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7B527B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basedOn w:val="a"/>
    <w:uiPriority w:val="34"/>
    <w:qFormat/>
    <w:rsid w:val="00CB7AD7"/>
    <w:pPr>
      <w:ind w:leftChars="400" w:left="840"/>
    </w:pPr>
  </w:style>
  <w:style w:type="character" w:styleId="af2">
    <w:name w:val="line number"/>
    <w:basedOn w:val="a0"/>
    <w:uiPriority w:val="99"/>
    <w:semiHidden/>
    <w:unhideWhenUsed/>
    <w:rsid w:val="00CB7AD7"/>
  </w:style>
  <w:style w:type="character" w:customStyle="1" w:styleId="2">
    <w:name w:val="未解決のメンション2"/>
    <w:basedOn w:val="a0"/>
    <w:uiPriority w:val="99"/>
    <w:semiHidden/>
    <w:unhideWhenUsed/>
    <w:rsid w:val="00B60735"/>
    <w:rPr>
      <w:color w:val="605E5C"/>
      <w:shd w:val="clear" w:color="auto" w:fill="E1DFDD"/>
    </w:rPr>
  </w:style>
  <w:style w:type="table" w:styleId="af3">
    <w:name w:val="Table Grid"/>
    <w:basedOn w:val="a1"/>
    <w:uiPriority w:val="39"/>
    <w:rsid w:val="004217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FollowedHyperlink"/>
    <w:basedOn w:val="a0"/>
    <w:uiPriority w:val="99"/>
    <w:semiHidden/>
    <w:unhideWhenUsed/>
    <w:rsid w:val="009C66F1"/>
    <w:rPr>
      <w:color w:val="954F72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2473BE"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C94584"/>
    <w:rPr>
      <w:lang w:val="en-GB"/>
    </w:rPr>
  </w:style>
  <w:style w:type="character" w:customStyle="1" w:styleId="3">
    <w:name w:val="未解決のメンション3"/>
    <w:basedOn w:val="a0"/>
    <w:uiPriority w:val="99"/>
    <w:semiHidden/>
    <w:unhideWhenUsed/>
    <w:rsid w:val="005A362E"/>
    <w:rPr>
      <w:color w:val="605E5C"/>
      <w:shd w:val="clear" w:color="auto" w:fill="E1DFDD"/>
    </w:rPr>
  </w:style>
  <w:style w:type="character" w:styleId="af6">
    <w:name w:val="Unresolved Mention"/>
    <w:basedOn w:val="a0"/>
    <w:uiPriority w:val="99"/>
    <w:semiHidden/>
    <w:unhideWhenUsed/>
    <w:rsid w:val="00247F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5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D24916-D5B7-4BB6-B1C5-4EAFE1252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AZAWA Rie</dc:creator>
  <cp:lastModifiedBy>英美子 原田</cp:lastModifiedBy>
  <cp:revision>5</cp:revision>
  <cp:lastPrinted>2023-08-05T06:33:00Z</cp:lastPrinted>
  <dcterms:created xsi:type="dcterms:W3CDTF">2023-08-19T11:06:00Z</dcterms:created>
  <dcterms:modified xsi:type="dcterms:W3CDTF">2023-08-19T11:11:00Z</dcterms:modified>
</cp:coreProperties>
</file>